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2E4ED1" w14:textId="4A27DC13" w:rsidR="00321491" w:rsidRPr="00321491" w:rsidRDefault="00321491" w:rsidP="00321491">
      <w:pPr>
        <w:spacing w:line="480" w:lineRule="auto"/>
        <w:rPr>
          <w:rFonts w:ascii="Times New Roman" w:hAnsi="Times New Roman" w:cs="Times New Roman"/>
        </w:rPr>
      </w:pPr>
      <w:r w:rsidRPr="00321491">
        <w:rPr>
          <w:rFonts w:ascii="Times New Roman" w:hAnsi="Times New Roman" w:cs="Times New Roman"/>
        </w:rPr>
        <w:t>This study was guided by a pre-specified research analysis plan submitted to the University of Bristol Pure repository prior to commencement of analyses.</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aXe4uj5U","properties":{"formattedCitation":"\\super 1\\nosupersub{}","plainCitation":"1","noteIndex":0},"citationItems":[{"id":750,"uris":["http://zotero.org/users/14327808/items/LTECU7KL"],"itemData":{"id":750,"type":"article-journal","title":"Mendelian randomization study of the on-target effects of long-term aromatase inhibitor use","author":[{"family":"Ray","given":"Devleena"},{"family":"Bate","given":"Tessa R"},{"family":"Martin","given":"Richard M"},{"family":"Haycock","given":"Philip C"},{"family":"Yarmolinsky","given":"James"},{"family":"Smith-Byrne","given":"Karl"}],"issued":{"date-parts":[["2024"]]}}}],"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1</w:t>
      </w:r>
      <w:r w:rsidRPr="00321491">
        <w:rPr>
          <w:rFonts w:ascii="Times New Roman" w:hAnsi="Times New Roman" w:cs="Times New Roman"/>
        </w:rPr>
        <w:fldChar w:fldCharType="end"/>
      </w:r>
      <w:r w:rsidRPr="00321491">
        <w:rPr>
          <w:rFonts w:ascii="Times New Roman" w:hAnsi="Times New Roman" w:cs="Times New Roman"/>
        </w:rPr>
        <w:t xml:space="preserve"> The analysis plan pre-specified the development and validation of a genetic instrument for aromatase inhibition, positive control analyses against established effects of aromatase inhibition, investigation of secondary disease outcomes, evaluation of cancer repurposing potential of aromatase inhibition, PheWAS, and subgroup analyses based on body mass index (BMI) and breast cancer PRS. Additional subgroup analyses, including those based on testosterone-to-SHBG ratio and PRS for BMD, were included after analyses had begun. These additional subgroup analyses were included following consultation with investigators from the IBIS-II trial to ensure clinical relevance and to extend evaluation to outcomes and patient characteristics not directly assessed in the original trial.</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xQyvv0tK","properties":{"formattedCitation":"\\super 2\\nosupersub{}","plainCitation":"2","noteIndex":0},"citationItems":[{"id":311,"uris":["http://zotero.org/users/14327808/items/U9ID5FGT"],"itemData":{"id":311,"type":"article-journal","container-title":"The Lancet","DOI":"10.1016/S0140-6736(13)62292-8","ISSN":"0140-6736, 1474-547X","issue":"9922","journalAbbreviation":"The Lancet","language":"English","page":"1041-1048","PMID":"24333009","publisher":"Elsevier","source":"www.thelancet.com","title":"Anastrozole for prevention of breast cancer in high-risk postmenopausal women (IBIS-II): an international, double-blind, randomised placebo-controlled trial","title-short":"Anastrozole for prevention of breast cancer in high-risk postmenopausal women (IBIS-II)","volume":"383","author":[{"family":"Cuzick","given":"Jack"},{"family":"Sestak","given":"Ivana"},{"family":"Forbes","given":"John F."},{"family":"Dowsett","given":"Mitch"},{"family":"Knox","given":"Jill"},{"family":"Cawthorn","given":"Simon"},{"family":"Saunders","given":"Christobel"},{"family":"Roche","given":"Nicola"},{"family":"Mansel","given":"Robert E."},{"family":"Minckwitz","given":"Gunter","dropping-particle":"von"},{"family":"Bonanni","given":"Bernardo"},{"family":"Palva","given":"Tiina"},{"family":"Howell","given":"Anthony"}],"issued":{"date-parts":[["2014",3,22]]}}}],"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2</w:t>
      </w:r>
      <w:r w:rsidRPr="00321491">
        <w:rPr>
          <w:rFonts w:ascii="Times New Roman" w:hAnsi="Times New Roman" w:cs="Times New Roman"/>
        </w:rPr>
        <w:fldChar w:fldCharType="end"/>
      </w:r>
    </w:p>
    <w:p w14:paraId="479296E5" w14:textId="0D9F3619" w:rsidR="00321491" w:rsidRPr="00321491" w:rsidRDefault="00321491" w:rsidP="00321491">
      <w:pPr>
        <w:spacing w:line="480" w:lineRule="auto"/>
        <w:rPr>
          <w:rFonts w:ascii="Times New Roman" w:hAnsi="Times New Roman" w:cs="Times New Roman"/>
          <w:b/>
          <w:bCs/>
        </w:rPr>
      </w:pPr>
      <w:r w:rsidRPr="00321491">
        <w:rPr>
          <w:rFonts w:ascii="Times New Roman" w:hAnsi="Times New Roman" w:cs="Times New Roman"/>
          <w:b/>
          <w:bCs/>
        </w:rPr>
        <w:t>Mendelian randomisation analyses</w:t>
      </w:r>
    </w:p>
    <w:p w14:paraId="5DB3A97A" w14:textId="7983236B" w:rsidR="00321491" w:rsidRPr="00321491" w:rsidRDefault="00321491" w:rsidP="00321491">
      <w:pPr>
        <w:spacing w:line="480" w:lineRule="auto"/>
        <w:rPr>
          <w:rFonts w:ascii="Times New Roman" w:hAnsi="Times New Roman" w:cs="Times New Roman"/>
        </w:rPr>
      </w:pPr>
      <w:r w:rsidRPr="00321491">
        <w:rPr>
          <w:rFonts w:ascii="Times New Roman" w:hAnsi="Times New Roman" w:cs="Times New Roman"/>
        </w:rPr>
        <w:t>For genetic instrument validation and analyses evaluating the repurposing potential of aromatase inhibition and IBIS-reported adverse effects, the Mendelian randomisation (MR) approach was used. MR can generate unbiased estimates of causal effects if the genetic instrument: (i) associates with the exposure (relevance), (ii) is independent of confounders (exchangeability), and (iii) influences the outcome only through the exposure (exclusion restriction).</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EXnjLuJk","properties":{"formattedCitation":"\\super 3\\nosupersub{}","plainCitation":"3","noteIndex":0},"citationItems":[{"id":355,"uris":["http://zotero.org/users/14327808/items/EYS27CSE"],"itemData":{"id":355,"type":"article-journal","abstract":"With the rapidly increasing availability of large genetic data sets in recent years, Mendelian Randomization (MR) has quickly gained popularity as a novel secondary analysis method. Leveraging genetic variants as instrumental variables, MR can be used to estimate the causal effects of one phenotype on another even when experimental research is not feasible, and therefore has the potential to be highly informative. It is dependent on strong assumptions however, often producing biased results if these are not met. It is therefore imperative that these assumptions are well-understood by researchers aiming to use MR, in order to evaluate their validity in the context of their analyses and data. The aim of this perspective is therefore to further elucidate these assumptions and the role they play in MR, as well as how different kinds of data can be used to further support them.","container-title":"European Journal of Human Genetics","DOI":"10.1038/s41431-022-01038-5","ISSN":"1018-4813","issue":"6","journalAbbreviation":"Eur J Hum Genet","page":"653-660","PMID":"35082398","PMCID":"PMC9177700","source":"PubMed Central","title":"Understanding the assumptions underlying Mendelian randomization","volume":"30","author":[{"family":"Leeuw","given":"Christiaan","non-dropping-particle":"de"},{"family":"Savage","given":"Jeanne"},{"family":"Bucur","given":"Ioan Gabriel"},{"family":"Heskes","given":"Tom"},{"family":"Posthuma","given":"Danielle"}],"issued":{"date-parts":[["2022",6]]}}}],"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3</w:t>
      </w:r>
      <w:r w:rsidRPr="00321491">
        <w:rPr>
          <w:rFonts w:ascii="Times New Roman" w:hAnsi="Times New Roman" w:cs="Times New Roman"/>
        </w:rPr>
        <w:fldChar w:fldCharType="end"/>
      </w:r>
      <w:r w:rsidRPr="00321491">
        <w:rPr>
          <w:rFonts w:ascii="Times New Roman" w:hAnsi="Times New Roman" w:cs="Times New Roman"/>
        </w:rPr>
        <w:t xml:space="preserve"> Effect estimates and corresponding 95% confidence intervals (CIs) for genetically-proxied aromatase inhibition on outcomes of interest were calculated using the Wald ratio and delta method approximation and were scaled to reflect a one standard deviation (SD) decrease in serum oestradiol levels. The analyses were performed in R version 4.3.1 using the “TwoSampleMR” package.</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TYwOtr7f","properties":{"formattedCitation":"\\super 4\\nosupersub{}","plainCitation":"4","noteIndex":0},"citationItems":[{"id":59,"uris":["http://zotero.org/users/14327808/items/CT5EMJUM"],"itemData":{"id":59,"type":"article-journal","abstrac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container-title":"eLife","DOI":"10.7554/eLife.34408","ISSN":"2050-084X","page":"e34408","publisher":"eLife Sciences Publications, Ltd","source":"eLife","title":"The MR-Base platform supports systematic causal inference across the human phenome","volume":"7","author":[{"family":"Hemani","given":"Gibran"},{"family":"Zheng","given":"Jie"},{"family":"Elsworth","given":"Benjamin"},{"family":"Wade","given":"Kaitlin H"},{"family":"Haberland","given":"Valeriia"},{"family":"Baird","given":"Denis"},{"family":"Laurin","given":"Charles"},{"family":"Burgess","given":"Stephen"},{"family":"Bowden","given":"Jack"},{"family":"Langdon","given":"Ryan"},{"family":"Tan","given":"Vanessa Y"},{"family":"Yarmolinsky","given":"James"},{"family":"Shihab","given":"Hashem A"},{"family":"Timpson","given":"Nicholas J"},{"family":"Evans","given":"David M"},{"family":"Relton","given":"Caroline"},{"family":"Martin","given":"Richard M"},{"family":"Davey Smith","given":"George"},{"family":"Gaunt","given":"Tom R"},{"family":"Haycock","given":"Philip C"}],"editor":[{"family":"Loos","given":"Ruth"}],"issued":{"date-parts":[["2018",5,30]]}}}],"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4</w:t>
      </w:r>
      <w:r w:rsidRPr="00321491">
        <w:rPr>
          <w:rFonts w:ascii="Times New Roman" w:hAnsi="Times New Roman" w:cs="Times New Roman"/>
        </w:rPr>
        <w:fldChar w:fldCharType="end"/>
      </w:r>
      <w:r w:rsidRPr="00321491">
        <w:rPr>
          <w:rFonts w:ascii="Times New Roman" w:hAnsi="Times New Roman" w:cs="Times New Roman"/>
        </w:rPr>
        <w:t xml:space="preserve"> The IEU OpenGWAS</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F8MyC6Xb","properties":{"formattedCitation":"\\super 5\\nosupersub{}","plainCitation":"5","noteIndex":0},"citationItems":[{"id":110,"uris":["http://zotero.org/users/14327808/items/AMYVW9VN"],"itemData":{"id":110,"type":"article","abstract":"Data generated by genome-wide association studies (GWAS) are growing fast with the linkage of biobank samples to health records, and expanding capture of high-dimensional molecular phenotypes. However the utility of these efforts can only be fully realised if their complete results are collected from their heterogeneous sources and formats, harmonised and made programmatically accessible.\nHere we present the OpenGWAS database, an open source, open access, scalable and high-performance cloud-based data infrastructure that imports and publishes complete GWAS summary datasets and metadata for the scientific community. Our import pipeline harmonises these datasets against dbSNP and the human genome reference sequence, generates summary reports and standardises the format of results and metadata. Users can access the data via a website, an application programming interface, R and Python packages, and also as downloadable files that can be rapidly queried in high performance computing environments.\nOpenGWAS currently contains 126 billion genetic associations from 14,582 complete GWAS datasets representing a range of different human phenotypes and disease outcomes across different populations. We developed R and Python packages to serve as conduits between these GWAS data sources and a range of available analytical tools, enabling Mendelian randomization, genetic colocalisation analysis, fine mapping, genetic correlation and locus visualisation.\nOpenGWAS is freely accessible at https://gwas.mrcieu.ac.uk, and has been designed to facilitate integration with third party analytical tools.","DOI":"10.1101/2020.08.10.244293","language":"en","license":"© 2020, Posted by Cold Spring Harbor Laboratory. This pre-print is available under a Creative Commons License (Attribution 4.0 International), CC BY 4.0, as described at http://creativecommons.org/licenses/by/4.0/","note":"page: 2020.08.10.244293\nsection: New Results","publisher":"bioRxiv","source":"bioRxiv","title":"The MRC IEU OpenGWAS data infrastructure","URL":"https://www.biorxiv.org/content/10.1101/2020.08.10.244293v1","author":[{"family":"Elsworth","given":"Ben"},{"family":"Lyon","given":"Matthew"},{"family":"Alexander","given":"Tessa"},{"family":"Liu","given":"Yi"},{"family":"Matthews","given":"Peter"},{"family":"Hallett","given":"Jon"},{"family":"Bates","given":"Phil"},{"family":"Palmer","given":"Tom"},{"family":"Haberland","given":"Valeriia"},{"family":"Smith","given":"George Davey"},{"family":"Zheng","given":"Jie"},{"family":"Haycock","given":"Philip"},{"family":"Gaunt","given":"Tom R."},{"family":"Hemani","given":"Gibran"}],"accessed":{"date-parts":[["2024",10,1]]},"issued":{"date-parts":[["2020",8,10]]}}}],"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5</w:t>
      </w:r>
      <w:r w:rsidRPr="00321491">
        <w:rPr>
          <w:rFonts w:ascii="Times New Roman" w:hAnsi="Times New Roman" w:cs="Times New Roman"/>
        </w:rPr>
        <w:fldChar w:fldCharType="end"/>
      </w:r>
      <w:r w:rsidRPr="00321491">
        <w:rPr>
          <w:rFonts w:ascii="Times New Roman" w:hAnsi="Times New Roman" w:cs="Times New Roman"/>
        </w:rPr>
        <w:t xml:space="preserve"> and NHGRI-EBI GWAS Catalog</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NVh6sVyz","properties":{"formattedCitation":"\\super 6\\nosupersub{}","plainCitation":"6","noteIndex":0},"citationItems":[{"id":112,"uris":["http://zotero.org/users/14327808/items/48FLJLBE"],"itemData":{"id":112,"type":"article-journal","abstract":"The NHGRI-EBI GWAS Catalog (www.ebi.ac.uk/gwas) is a FAIR knowledgebase providing detailed, structured, standardised and interoperable genome-wide association study (GWAS) data to &gt;200 000 users per year from academic research, healthcare and industry. The Catalog contains variant-trait associations and supporting metadata for &gt;45 000 published GWAS across &gt;5000 human traits, and &gt;40 000 full P-value summary statistics datasets. Content is curated from publications or acquired via author submission of prepublication summary statistics through a new submission portal and validation tool. GWAS data volume has vastly increased in recent years. We have updated our software to meet this scaling challenge and to enable rapid release of submitted summary statistics. The scope of the repository has expanded to include additional data types of high interest to the community, including sequencing-based GWAS, gene-based analyses and copy number variation analyses. Community outreach has increased the number of shared datasets from under-represented traits, e.g. cancer, and we continue to contribute to awareness of the lack of population diversity in GWAS. Interoperability of the Catalog has been enhanced through links to other resources including the Polygenic Score Catalog and the International Mouse Phenotyping Consortium, refinements to GWAS trait annotation, and the development of a standard format for GWAS data.","container-title":"Nucleic Acids Research","DOI":"10.1093/nar/gkac1010","ISSN":"0305-1048","issue":"D1","journalAbbreviation":"Nucleic Acids Res","page":"D977-D985","PMID":"36350656","PMCID":"PMC9825413","source":"PubMed Central","title":"The NHGRI-EBI GWAS Catalog: knowledgebase and deposition resource","title-short":"The NHGRI-EBI GWAS Catalog","volume":"51","author":[{"family":"Sollis","given":"Elliot"},{"family":"Mosaku","given":"Abayomi"},{"family":"Abid","given":"Ala"},{"family":"Buniello","given":"Annalisa"},{"family":"Cerezo","given":"Maria"},{"family":"Gil","given":"Laurent"},{"family":"Groza","given":"Tudor"},{"family":"Güneş","given":"Osman"},{"family":"Hall","given":"Peggy"},{"family":"Hayhurst","given":"James"},{"family":"Ibrahim","given":"Arwa"},{"family":"Ji","given":"Yue"},{"family":"John","given":"Sajo"},{"family":"Lewis","given":"Elizabeth"},{"family":"MacArthur","given":"Jacqueline A L"},{"family":"McMahon","given":"Aoife"},{"family":"Osumi-Sutherland","given":"David"},{"family":"Panoutsopoulou","given":"Kalliope"},{"family":"Pendlington","given":"Zoë"},{"family":"Ramachandran","given":"Santhi"},{"family":"Stefancsik","given":"Ray"},{"family":"Stewart","given":"Jonathan"},{"family":"Whetzel","given":"Patricia"},{"family":"Wilson","given":"Robert"},{"family":"Hindorff","given":"Lucia"},{"family":"Cunningham","given":"Fiona"},{"family":"Lambert","given":"Samuel A"},{"family":"Inouye","given":"Michael"},{"family":"Parkinson","given":"Helen"},{"family":"Harris","given":"Laura W"}],"issued":{"date-parts":[["2022",11,9]]}}}],"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6</w:t>
      </w:r>
      <w:r w:rsidRPr="00321491">
        <w:rPr>
          <w:rFonts w:ascii="Times New Roman" w:hAnsi="Times New Roman" w:cs="Times New Roman"/>
        </w:rPr>
        <w:fldChar w:fldCharType="end"/>
      </w:r>
      <w:r w:rsidRPr="00321491">
        <w:rPr>
          <w:rFonts w:ascii="Times New Roman" w:hAnsi="Times New Roman" w:cs="Times New Roman"/>
        </w:rPr>
        <w:t xml:space="preserve"> databases were used to identify relevant GWAS to derive summary-level data for outcomes of interest.  </w:t>
      </w:r>
    </w:p>
    <w:p w14:paraId="5079A8CD" w14:textId="77777777" w:rsidR="00321491" w:rsidRPr="00321491" w:rsidRDefault="00321491" w:rsidP="00321491">
      <w:pPr>
        <w:spacing w:line="480" w:lineRule="auto"/>
        <w:rPr>
          <w:rFonts w:ascii="Times New Roman" w:hAnsi="Times New Roman" w:cs="Times New Roman"/>
          <w:b/>
          <w:bCs/>
        </w:rPr>
      </w:pPr>
      <w:r w:rsidRPr="00321491">
        <w:rPr>
          <w:rFonts w:ascii="Times New Roman" w:hAnsi="Times New Roman" w:cs="Times New Roman"/>
          <w:b/>
          <w:bCs/>
        </w:rPr>
        <w:t>Identification of potential novel adverse effects of anastrozole</w:t>
      </w:r>
    </w:p>
    <w:p w14:paraId="664DA77F" w14:textId="733EEB04" w:rsidR="00321491" w:rsidRPr="00321491" w:rsidRDefault="00321491" w:rsidP="00321491">
      <w:pPr>
        <w:spacing w:line="480" w:lineRule="auto"/>
        <w:rPr>
          <w:rFonts w:ascii="Times New Roman" w:hAnsi="Times New Roman" w:cs="Times New Roman"/>
        </w:rPr>
      </w:pPr>
      <w:r w:rsidRPr="00321491">
        <w:rPr>
          <w:rFonts w:ascii="Times New Roman" w:hAnsi="Times New Roman" w:cs="Times New Roman"/>
        </w:rPr>
        <w:t xml:space="preserve">To identify potential novel secondary effects of genetically-proxied aromatase inhibition, a phenome-wide association study (PheWAS) was conducted diseases and health-related outcomes (summary diagnoses that were clinically identified and self-reported illnesses) available in the UK Biobank. To </w:t>
      </w:r>
      <w:r w:rsidRPr="00321491">
        <w:rPr>
          <w:rFonts w:ascii="Times New Roman" w:hAnsi="Times New Roman" w:cs="Times New Roman"/>
        </w:rPr>
        <w:lastRenderedPageBreak/>
        <w:t>perform the PheWAS, an open source tool called PHESANT (PHEnome Scan ANalysis Tool) was utilized.</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8ggiaFXl","properties":{"formattedCitation":"\\super 7\\nosupersub{}","plainCitation":"7","noteIndex":0},"citationItems":[{"id":67,"uris":["http://zotero.org/users/14327808/items/8Q7ZCTZE"],"itemData":{"id":67,"type":"webpage","title":"Software Application Profile: PHESANT: a tool for performing automated phenome scans in UK Biobank - PubMed","URL":"https://pubmed.ncbi.nlm.nih.gov/29040602/","accessed":{"date-parts":[["2024",9,24]]}}}],"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7</w:t>
      </w:r>
      <w:r w:rsidRPr="00321491">
        <w:rPr>
          <w:rFonts w:ascii="Times New Roman" w:hAnsi="Times New Roman" w:cs="Times New Roman"/>
        </w:rPr>
        <w:fldChar w:fldCharType="end"/>
      </w:r>
      <w:r w:rsidRPr="00321491">
        <w:rPr>
          <w:rFonts w:ascii="Times New Roman" w:hAnsi="Times New Roman" w:cs="Times New Roman"/>
        </w:rPr>
        <w:t xml:space="preserve"> PHESANT is a software developed for performing automated tests of association of exposure of interest with a wide range of phenotypes in UK Biobank. Broadly, the implementation of PHESANT requires two input files, (a) phenotype file, and (b) a trait of interest file with information on the genetic variant(s). </w:t>
      </w:r>
    </w:p>
    <w:p w14:paraId="4C1FA9F9" w14:textId="77777777" w:rsidR="00321491" w:rsidRPr="00321491" w:rsidRDefault="00321491" w:rsidP="00321491">
      <w:pPr>
        <w:spacing w:line="480" w:lineRule="auto"/>
        <w:rPr>
          <w:rFonts w:ascii="Times New Roman" w:hAnsi="Times New Roman" w:cs="Times New Roman"/>
        </w:rPr>
      </w:pPr>
      <w:r w:rsidRPr="00321491">
        <w:rPr>
          <w:rFonts w:ascii="Times New Roman" w:hAnsi="Times New Roman" w:cs="Times New Roman"/>
        </w:rPr>
        <w:t xml:space="preserve">To create the phenotype file, data corresponding to ICD-10 summary diagnoses (data-field 41270), self-reported non-cancer illness (data-field 20002) and self-reported cancer illness (data-field 20001) outcomes were extracted. Females were identified from the phenotype file using the “sex” data-field 31. This subset was then refined to include only postmenopausal women for the main PheWAS analysis, as anastrozole is primarily prescribed for high-risk postmenopausal women. Menopausal status was determined using data-field 2724 (“Had menopause”), yielding a final dataset of 162,360 women. </w:t>
      </w:r>
    </w:p>
    <w:p w14:paraId="75C89271" w14:textId="77777777" w:rsidR="00321491" w:rsidRPr="00321491" w:rsidRDefault="00321491" w:rsidP="00321491">
      <w:pPr>
        <w:spacing w:line="480" w:lineRule="auto"/>
        <w:rPr>
          <w:rFonts w:ascii="Times New Roman" w:hAnsi="Times New Roman" w:cs="Times New Roman"/>
        </w:rPr>
      </w:pPr>
      <w:r w:rsidRPr="00321491">
        <w:rPr>
          <w:rFonts w:ascii="Times New Roman" w:hAnsi="Times New Roman" w:cs="Times New Roman"/>
        </w:rPr>
        <w:t xml:space="preserve">The UK Biobank genotype data was used to determine each individual’s dosage value for rs727479, ranging from 0 to 2, based on the expected number of copies of the effect allele they carried. This dosage information was integrated into the “trait of interest” file. Age at recruitment (data-field 21022) and the first 10 principal components (PCs) were identified as covariates for the analysis. To exclude less powered outcomes, only phenotypes with at least 1,000 cases were retained. </w:t>
      </w:r>
    </w:p>
    <w:p w14:paraId="2AA6E2DA" w14:textId="784128D7" w:rsidR="00321491" w:rsidRPr="00321491" w:rsidRDefault="00321491" w:rsidP="00321491">
      <w:pPr>
        <w:spacing w:line="480" w:lineRule="auto"/>
        <w:rPr>
          <w:rFonts w:ascii="Times New Roman" w:hAnsi="Times New Roman" w:cs="Times New Roman"/>
        </w:rPr>
      </w:pPr>
      <w:r w:rsidRPr="00321491">
        <w:rPr>
          <w:rFonts w:ascii="Times New Roman" w:hAnsi="Times New Roman" w:cs="Times New Roman"/>
        </w:rPr>
        <w:t>For comparability with our MR findings, the effect estimates from the PheWAS were converted to “MR” estimates by calculating a Wald ratio and corresponding standard error (SE) derived using the delta method.</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G2zbMG1U","properties":{"formattedCitation":"\\super 8\\nosupersub{}","plainCitation":"8","noteIndex":0},"citationItems":[{"id":107,"uris":["http://zotero.org/users/14327808/items/792KYL5E"],"itemData":{"id":107,"type":"article-journal","abstract":"Genome-wide association studies, which typically report regression coefficients summarizing the associations of many genetic variants with various traits, are potentially a powerful source of data for Mendelian randomization investigations. We demonstrate how such coefficients from multiple variants can be combined in a Mendelian randomization analysis to estimate the causal effect of a risk factor on an outcome. The bias and efficiency of estimates based on summarized data are compared to those based on individual-level data in simulation studies. We investigate the impact of gene–gene interactions, linkage disequilibrium, and ‘weak instruments’ on these estimates. Both an inverse-variance weighted average of variant-specific associations and a likelihood-based approach for summarized data give similar estimates and precision to the two-stage least squares method for individual-level data, even when there are gene–gene interactions. However, these summarized data methods overstate precision when variants are in linkage disequilibrium. If the P-value in a linear regression of the risk factor for each variant is less than , then weak instrument bias will be small. We use these methods to estimate the causal association of low-density lipoprotein cholesterol (LDL-C) on coronary artery disease using published data on five genetic variants. A 30% reduction in LDL-C is estimated to reduce coronary artery disease risk by 67% (95% CI: 54% to 76%). We conclude that Mendelian randomization investigations using summarized data from uncorrelated variants are similarly efficient to those using individual-level data, although the necessary assumptions cannot be so fully assessed.","container-title":"Genetic Epidemiology","DOI":"10.1002/gepi.21758","ISSN":"0741-0395","issue":"7","journalAbbreviation":"Genet Epidemiol","page":"658-665","PMID":"24114802","PMCID":"PMC4377079","source":"PubMed Central","title":"Mendelian Randomization Analysis With Multiple Genetic Variants Using Summarized Data","volume":"37","author":[{"family":"Burgess","given":"Stephen"},{"family":"Butterworth","given":"Adam"},{"family":"Thompson","given":"Simon G"}],"issued":{"date-parts":[["2013",11]]}}}],"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8</w:t>
      </w:r>
      <w:r w:rsidRPr="00321491">
        <w:rPr>
          <w:rFonts w:ascii="Times New Roman" w:hAnsi="Times New Roman" w:cs="Times New Roman"/>
        </w:rPr>
        <w:fldChar w:fldCharType="end"/>
      </w:r>
      <w:r w:rsidRPr="00321491">
        <w:rPr>
          <w:rFonts w:ascii="Times New Roman" w:hAnsi="Times New Roman" w:cs="Times New Roman"/>
        </w:rPr>
        <w:t xml:space="preserve"> The p-values were adjusted for multiple testing using the Benjamini-Hochberg method</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JMEY8dTL","properties":{"formattedCitation":"\\super 9\\nosupersub{}","plainCitation":"9","noteIndex":0},"citationItems":[{"id":153,"uris":["http://zotero.org/users/14327808/items/W3XLBA7Y"],"itemData":{"id":153,"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ISSN":"0035-9246","issue":"1","page":"289-300","publisher":"[Royal Statistical Society, Oxford University Press]","source":"JSTOR","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9</w:t>
      </w:r>
      <w:r w:rsidRPr="00321491">
        <w:rPr>
          <w:rFonts w:ascii="Times New Roman" w:hAnsi="Times New Roman" w:cs="Times New Roman"/>
        </w:rPr>
        <w:fldChar w:fldCharType="end"/>
      </w:r>
      <w:r w:rsidRPr="00321491">
        <w:rPr>
          <w:rFonts w:ascii="Times New Roman" w:hAnsi="Times New Roman" w:cs="Times New Roman"/>
        </w:rPr>
        <w:t xml:space="preserve">, with statistical “significance” defined as an FDR-adjusted p-value of less than 5%. </w:t>
      </w:r>
    </w:p>
    <w:p w14:paraId="5F598AF4" w14:textId="77777777" w:rsidR="00321491" w:rsidRPr="00321491" w:rsidRDefault="00321491" w:rsidP="00321491">
      <w:pPr>
        <w:spacing w:line="480" w:lineRule="auto"/>
        <w:rPr>
          <w:rFonts w:ascii="Times New Roman" w:hAnsi="Times New Roman" w:cs="Times New Roman"/>
          <w:b/>
          <w:bCs/>
        </w:rPr>
      </w:pPr>
      <w:r w:rsidRPr="00321491">
        <w:rPr>
          <w:rFonts w:ascii="Times New Roman" w:hAnsi="Times New Roman" w:cs="Times New Roman"/>
          <w:b/>
          <w:bCs/>
        </w:rPr>
        <w:t>Interactions with clinically relevant subgroups</w:t>
      </w:r>
    </w:p>
    <w:p w14:paraId="0934909B" w14:textId="514A64A5" w:rsidR="00321491" w:rsidRPr="00321491" w:rsidRDefault="00321491" w:rsidP="00321491">
      <w:pPr>
        <w:spacing w:line="480" w:lineRule="auto"/>
        <w:rPr>
          <w:rFonts w:ascii="Times New Roman" w:hAnsi="Times New Roman" w:cs="Times New Roman"/>
        </w:rPr>
      </w:pPr>
      <w:r w:rsidRPr="00321491">
        <w:rPr>
          <w:rFonts w:ascii="Times New Roman" w:hAnsi="Times New Roman" w:cs="Times New Roman"/>
        </w:rPr>
        <w:t>For each subgroup analysis, we first stratified participants into tertiles of the relevant clinical variable (i.e. BMI, testosterone-to-SHBG ratio, breast cancer PRS, BMD PRS). We then used Cox proportional hazards models to estimate hazard ratios for outcomes per SD increase in genetically-proxied aromatase inhibition in each tertile.</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lLCPyhXt","properties":{"formattedCitation":"\\super 10\\nosupersub{}","plainCitation":"10","noteIndex":0},"citationItems":[{"id":124,"uris":["http://zotero.org/users/14327808/items/MQ4WZ46S"],"itemData":{"id":124,"type":"article-journal","abstract":"The analysis of censored failure times is considered. It is assumed that on each individual are available values of one or more explanatory variables. The hazard function (age-specific failure rate) is taken to be a function of the explanatory variables and unknown regression coefficients multiplied by an arbitrary and unknown function of time. A conditional likelihood is obtained, leading to inferences about the unknown regression coefficients. Some generalizations are outlined.","container-title":"Journal of the Royal Statistical Society. Series B (Methodological)","ISSN":"0035-9246","issue":"2","page":"187-220","publisher":"[Royal Statistical Society, Oxford University Press]","source":"JSTOR","title":"Regression Models and Life-Tables","volume":"34","author":[{"family":"Cox","given":"D. R."}],"issued":{"date-parts":[["1972"]]}}}],"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10</w:t>
      </w:r>
      <w:r w:rsidRPr="00321491">
        <w:rPr>
          <w:rFonts w:ascii="Times New Roman" w:hAnsi="Times New Roman" w:cs="Times New Roman"/>
        </w:rPr>
        <w:fldChar w:fldCharType="end"/>
      </w:r>
      <w:r w:rsidRPr="00321491">
        <w:rPr>
          <w:rFonts w:ascii="Times New Roman" w:hAnsi="Times New Roman" w:cs="Times New Roman"/>
        </w:rPr>
        <w:t xml:space="preserve"> Survival time for each participant was calculated in days </w:t>
      </w:r>
      <w:r w:rsidRPr="00321491">
        <w:rPr>
          <w:rFonts w:ascii="Times New Roman" w:hAnsi="Times New Roman" w:cs="Times New Roman"/>
        </w:rPr>
        <w:lastRenderedPageBreak/>
        <w:t xml:space="preserve">from the year of birth to the year of diagnosis for the relevant health outcome, death, or end of follow-up period (corresponding to the latest data update for our UK Biobank project at the time of analysis: 07 June 2022), whichever came first. Welsh participants were followed up until diagnosis of health outcome, death or 31 December 2016, whichever came first, as cancer registry data for Welsh participants were only reliably linked up to this date and incident cases beyond this date might be incomplete. </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od8UVBBd","properties":{"formattedCitation":"\\super 11\\nosupersub{}","plainCitation":"11","noteIndex":0},"citationItems":[{"id":362,"uris":["http://zotero.org/users/14327808/items/266GEWRK"],"itemData":{"id":362,"type":"webpage","title":": External Info : Data_providers_and_dates","URL":"https://biobank.ndph.ox.ac.uk/ukb/exinfo.cgi?src=Data_providers_and_dates","accessed":{"date-parts":[["2025",7,30]]}}}],"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11</w:t>
      </w:r>
      <w:r w:rsidRPr="00321491">
        <w:rPr>
          <w:rFonts w:ascii="Times New Roman" w:hAnsi="Times New Roman" w:cs="Times New Roman"/>
        </w:rPr>
        <w:fldChar w:fldCharType="end"/>
      </w:r>
      <w:r w:rsidRPr="00321491">
        <w:rPr>
          <w:rFonts w:ascii="Times New Roman" w:hAnsi="Times New Roman" w:cs="Times New Roman"/>
        </w:rPr>
        <w:t xml:space="preserve"> In contrast to the time-to-event outcomes, heel BMD was evaluated using linear regression models fitted within each subgroup tertile to assess potential treatment heterogeneity. All models were adjusted for age at recruitment and the first 10 principal components of genetic ancestry.</w:t>
      </w:r>
    </w:p>
    <w:p w14:paraId="409C353E" w14:textId="6A1A796A" w:rsidR="00321491" w:rsidRPr="00321491" w:rsidRDefault="00321491" w:rsidP="00321491">
      <w:pPr>
        <w:spacing w:line="480" w:lineRule="auto"/>
        <w:rPr>
          <w:rFonts w:ascii="Times New Roman" w:hAnsi="Times New Roman" w:cs="Times New Roman"/>
        </w:rPr>
      </w:pPr>
      <w:r w:rsidRPr="00321491">
        <w:rPr>
          <w:rFonts w:ascii="Times New Roman" w:hAnsi="Times New Roman" w:cs="Times New Roman"/>
        </w:rPr>
        <w:t xml:space="preserve">To assess the statistical evidence for interaction, an interaction term between rs727479 and a continuous measure of the subgroup variable was included in the model and the fit of this model was compared to a null model (without the interaction term) using the log-likelihood ratio test (LRT). The </w:t>
      </w:r>
      <w:r w:rsidRPr="00321491">
        <w:rPr>
          <w:rFonts w:ascii="Times New Roman" w:hAnsi="Times New Roman" w:cs="Times New Roman"/>
          <w:i/>
          <w:iCs/>
        </w:rPr>
        <w:t>P</w:t>
      </w:r>
      <w:r w:rsidRPr="00321491">
        <w:rPr>
          <w:rFonts w:ascii="Times New Roman" w:hAnsi="Times New Roman" w:cs="Times New Roman"/>
        </w:rPr>
        <w:t>-values for the log-likelihood ratio estimates were adjusted for multiple testing using a Benjamini-Hochberg FDR correction.</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gpCRMy8n","properties":{"formattedCitation":"\\super 9\\nosupersub{}","plainCitation":"9","noteIndex":0},"citationItems":[{"id":153,"uris":["http://zotero.org/users/14327808/items/W3XLBA7Y"],"itemData":{"id":153,"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ISSN":"0035-9246","issue":"1","page":"289-300","publisher":"[Royal Statistical Society, Oxford University Press]","source":"JSTOR","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9</w:t>
      </w:r>
      <w:r w:rsidRPr="00321491">
        <w:rPr>
          <w:rFonts w:ascii="Times New Roman" w:hAnsi="Times New Roman" w:cs="Times New Roman"/>
        </w:rPr>
        <w:fldChar w:fldCharType="end"/>
      </w:r>
    </w:p>
    <w:p w14:paraId="43B3686F" w14:textId="77777777" w:rsidR="00321491" w:rsidRPr="00321491" w:rsidRDefault="00321491" w:rsidP="00321491">
      <w:pPr>
        <w:spacing w:line="480" w:lineRule="auto"/>
        <w:rPr>
          <w:rFonts w:ascii="Times New Roman" w:hAnsi="Times New Roman" w:cs="Times New Roman"/>
        </w:rPr>
      </w:pPr>
      <w:r w:rsidRPr="00321491">
        <w:rPr>
          <w:rFonts w:ascii="Times New Roman" w:hAnsi="Times New Roman" w:cs="Times New Roman"/>
        </w:rPr>
        <w:t xml:space="preserve">The biological relevance for each subgroup selection along with the details on stratification are outlined below. </w:t>
      </w:r>
    </w:p>
    <w:p w14:paraId="54BA4D27" w14:textId="77777777" w:rsidR="00321491" w:rsidRPr="00321491" w:rsidRDefault="00321491" w:rsidP="00321491">
      <w:pPr>
        <w:spacing w:line="480" w:lineRule="auto"/>
        <w:rPr>
          <w:rFonts w:ascii="Times New Roman" w:hAnsi="Times New Roman" w:cs="Times New Roman"/>
          <w:b/>
          <w:bCs/>
        </w:rPr>
      </w:pPr>
      <w:r w:rsidRPr="00321491">
        <w:rPr>
          <w:rFonts w:ascii="Times New Roman" w:hAnsi="Times New Roman" w:cs="Times New Roman"/>
          <w:b/>
          <w:bCs/>
        </w:rPr>
        <w:t>Body Mass Index (BMI)</w:t>
      </w:r>
    </w:p>
    <w:p w14:paraId="0A2EC16A" w14:textId="412E2648" w:rsidR="00321491" w:rsidRPr="00321491" w:rsidRDefault="00321491" w:rsidP="00321491">
      <w:pPr>
        <w:spacing w:line="480" w:lineRule="auto"/>
        <w:rPr>
          <w:rFonts w:ascii="Times New Roman" w:hAnsi="Times New Roman" w:cs="Times New Roman"/>
        </w:rPr>
      </w:pPr>
      <w:r w:rsidRPr="00321491">
        <w:rPr>
          <w:rFonts w:ascii="Times New Roman" w:hAnsi="Times New Roman" w:cs="Times New Roman"/>
        </w:rPr>
        <w:t>Aromatase activity in postmenopausal women is  higher in adipose tissues as compared to other peripheral tissues, making adipose tissue a primary source of oestrogen production in this group.</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HxftHq9Z","properties":{"formattedCitation":"\\super 12\\nosupersub{}","plainCitation":"12","noteIndex":0},"citationItems":[{"id":126,"uris":["http://zotero.org/users/14327808/items/6MZG7EZX"],"itemData":{"id":126,"type":"article-journal","abstract":"Adipose tissue is the principal site of estrogen formation in postmenopausal women; with advancing age as well as with increased body weight, there is an increase in the fractional conversion of circulating androstenedione to estrone. We have studied the effects of aging as well as body weight on aromatase activity of adipose tissue specimens taken from 50 women of various ages and weights. Since aromatase activity of adipose tissue is detectable primarily in stromal cells, these cells were incubated with [1-3H]androstenedione (150 nM), and estrogen formation was assayed by measuring the incorporation of tritium into [3H]water. The aromatization rate, when normalized on the basis of equal numbers of cells, increased with increasing age (P ¼ 0.03; r = 0.43). In contrast, when expressed as a function of body weight, no change in aromatase activity of adipose stromal cells were found. Aromatization of androstenedione by cells from young women who had undergone oophorectomy was not increased compared with that of cells from young women with normal ovarian function, indicating that the onset of menopause per se and the accompanying increase in circulating gonadotropin levels were not causative factors in the increased aromatase activity of adipose stromal cells. We conclude, therefore, that increased estrone production associated with aging may result from an increase in the specific activity of the aromatase enzyme in adipose stromal cells and is not affected by changes in gonadotropin concentrations associated with menopause. On the other hand, the increase in estrogen formation as a function of obesity is probably due to increased numbers of adipose cells, rather than to an increase in the specific activity of aromatase in those cells.","container-title":"The Journal of Clinical Endocrinology &amp; Metabolism","DOI":"10.1210/jcem-60-1-174","ISSN":"0021-972X","issue":"1","journalAbbreviation":"The Journal of Clinical Endocrinology &amp; Metabolism","page":"174-177","source":"Silverchair","title":"Effects of Aging and Obesity on Aromatase Activity of Human Adipose Cells *","volume":"60","author":[{"family":"CLELAND","given":"WILLIAM H."},{"family":"MENDELSON","given":"CAROLE R."},{"family":"SIMPSON","given":"EVAN R."}],"issued":{"date-parts":[["1985",1,1]]}}}],"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12</w:t>
      </w:r>
      <w:r w:rsidRPr="00321491">
        <w:rPr>
          <w:rFonts w:ascii="Times New Roman" w:hAnsi="Times New Roman" w:cs="Times New Roman"/>
        </w:rPr>
        <w:fldChar w:fldCharType="end"/>
      </w:r>
      <w:r w:rsidRPr="00321491">
        <w:rPr>
          <w:rFonts w:ascii="Times New Roman" w:hAnsi="Times New Roman" w:cs="Times New Roman"/>
        </w:rPr>
        <w:t xml:space="preserve"> Consequently, women with greater body weight may have higher aromatase levels and thereby, may derive greater therapeutic benefits from aromatase inhibitors. However, elevated BMI may also increase the risk of aromatase inhibitor-related side effects. To test whether the effect of aromatase inhibition varied by BMI, a subgroup analysis was performed using data on BMI measures from UK Biobank (data field 21001). For comparability with the IBIS-II trial, participants were stratified into tertiles of BMI: ≤ 25 kg/m</w:t>
      </w:r>
      <w:r w:rsidRPr="00321491">
        <w:rPr>
          <w:rFonts w:ascii="Times New Roman" w:hAnsi="Times New Roman" w:cs="Times New Roman"/>
          <w:vertAlign w:val="superscript"/>
        </w:rPr>
        <w:t>2</w:t>
      </w:r>
      <w:r w:rsidRPr="00321491">
        <w:rPr>
          <w:rFonts w:ascii="Times New Roman" w:hAnsi="Times New Roman" w:cs="Times New Roman"/>
        </w:rPr>
        <w:t>, &gt; 25 kg/m</w:t>
      </w:r>
      <w:r w:rsidRPr="00321491">
        <w:rPr>
          <w:rFonts w:ascii="Times New Roman" w:hAnsi="Times New Roman" w:cs="Times New Roman"/>
          <w:vertAlign w:val="superscript"/>
        </w:rPr>
        <w:t>2</w:t>
      </w:r>
      <w:r w:rsidRPr="00321491">
        <w:rPr>
          <w:rFonts w:ascii="Times New Roman" w:hAnsi="Times New Roman" w:cs="Times New Roman"/>
        </w:rPr>
        <w:t xml:space="preserve"> to &lt; 30 kg/m</w:t>
      </w:r>
      <w:r w:rsidRPr="00321491">
        <w:rPr>
          <w:rFonts w:ascii="Times New Roman" w:hAnsi="Times New Roman" w:cs="Times New Roman"/>
          <w:vertAlign w:val="superscript"/>
        </w:rPr>
        <w:t>2</w:t>
      </w:r>
      <w:r w:rsidRPr="00321491">
        <w:rPr>
          <w:rFonts w:ascii="Times New Roman" w:hAnsi="Times New Roman" w:cs="Times New Roman"/>
        </w:rPr>
        <w:t>, and ≥ 30 kg/m</w:t>
      </w:r>
      <w:r w:rsidRPr="00321491">
        <w:rPr>
          <w:rFonts w:ascii="Times New Roman" w:hAnsi="Times New Roman" w:cs="Times New Roman"/>
          <w:vertAlign w:val="superscript"/>
        </w:rPr>
        <w:t>2</w:t>
      </w:r>
      <w:r w:rsidRPr="00321491">
        <w:rPr>
          <w:rFonts w:ascii="Times New Roman" w:hAnsi="Times New Roman" w:cs="Times New Roman"/>
        </w:rPr>
        <w:t>.</w:t>
      </w:r>
    </w:p>
    <w:p w14:paraId="092FD8A2" w14:textId="77777777" w:rsidR="00321491" w:rsidRPr="00321491" w:rsidRDefault="00321491" w:rsidP="00321491">
      <w:pPr>
        <w:spacing w:line="480" w:lineRule="auto"/>
        <w:rPr>
          <w:rFonts w:ascii="Times New Roman" w:hAnsi="Times New Roman" w:cs="Times New Roman"/>
        </w:rPr>
      </w:pPr>
    </w:p>
    <w:p w14:paraId="27A3DB8F" w14:textId="77777777" w:rsidR="00321491" w:rsidRPr="00321491" w:rsidRDefault="00321491" w:rsidP="00321491">
      <w:pPr>
        <w:spacing w:line="480" w:lineRule="auto"/>
        <w:rPr>
          <w:rFonts w:ascii="Times New Roman" w:hAnsi="Times New Roman" w:cs="Times New Roman"/>
        </w:rPr>
      </w:pPr>
    </w:p>
    <w:p w14:paraId="3EBEB6BB" w14:textId="77777777" w:rsidR="00321491" w:rsidRPr="00321491" w:rsidRDefault="00321491" w:rsidP="00321491">
      <w:pPr>
        <w:spacing w:line="480" w:lineRule="auto"/>
        <w:rPr>
          <w:rFonts w:ascii="Times New Roman" w:hAnsi="Times New Roman" w:cs="Times New Roman"/>
          <w:b/>
          <w:bCs/>
        </w:rPr>
      </w:pPr>
      <w:bookmarkStart w:id="0" w:name="_Hlk204769035"/>
      <w:r w:rsidRPr="00321491">
        <w:rPr>
          <w:rFonts w:ascii="Times New Roman" w:hAnsi="Times New Roman" w:cs="Times New Roman"/>
          <w:b/>
          <w:bCs/>
        </w:rPr>
        <w:lastRenderedPageBreak/>
        <w:t>Testosterone-to-sex-hormone binding globulin (SHBG) ratio</w:t>
      </w:r>
    </w:p>
    <w:bookmarkEnd w:id="0"/>
    <w:p w14:paraId="3574F8C1" w14:textId="3A3CA4E1" w:rsidR="00321491" w:rsidRPr="00321491" w:rsidRDefault="00321491" w:rsidP="00321491">
      <w:pPr>
        <w:spacing w:line="480" w:lineRule="auto"/>
        <w:rPr>
          <w:rFonts w:ascii="Times New Roman" w:hAnsi="Times New Roman" w:cs="Times New Roman"/>
        </w:rPr>
      </w:pPr>
      <w:r w:rsidRPr="00321491">
        <w:rPr>
          <w:rFonts w:ascii="Times New Roman" w:hAnsi="Times New Roman" w:cs="Times New Roman"/>
        </w:rPr>
        <w:t xml:space="preserve">Increased serum concentrations of sex hormones such as oestrogen and testosterone have been associated with an increased risk of breast cancer in postmenopausal women. </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jhLDni2G","properties":{"formattedCitation":"\\super 13\\nosupersub{}","plainCitation":"13","noteIndex":0},"citationItems":[{"id":128,"uris":["http://zotero.org/users/14327808/items/3NGXX3M6"],"itemData":{"id":128,"type":"article-journal","abstract":"BACKGROUND: The relation between endogenous steroid hormones and risk for breast cancer is uncertain. Measurement of sex hormone levels may identify women at high risk for breast cancer who should consider preventive therapies.\nOBJECTIVE: To test the hypothesis that serum concentrations of estradiol and testosterone predict risk for breast cancer.\nDESIGN: Prospective case-cohort study.\nSETTING: Four clinical centers in the United States.\nPARTICIPANTS: 97 women with confirmed incident breast cancer and 244 randomly selected controls; all women were white, 65 years of age or older, and were not receiving estrogen.\nMEASUREMENTS: Sex-steroid hormone concentrations were assayed by using serum that was collected at baseline and stored at -190 degrees C. Risk factors for breast cancer were ascertained by questionnaire. Incident cases of breast cancer were confirmed by review of medical records during an average period of 3.2 years.\nRESULTS: The relative risk for breast cancer in women with the highest concentration of bioavailable estradiol (&gt; or = 6.83 pmol/L or 1.9 pg/mL) was 3.6 (95% CI, 1.3 to 10.0) compared with women with the lowest concentration. The risk for breast cancer in women with the highest concentration of free testosterone compared with those with the lowest concentration was 3.3 (CI, 1.1 to 10.3). The estimated incidence of breast cancer per 1000 person-years was 0.4 (CI, 0.0 to 1.3) in women with the lowest levels of bioavailable estradiol and free testosterone compared with 6.5 (CI, 2.7 to 10.3) in women with the highest concentrations of these hormones. Traditional risk factors for breast cancer were similar in case-patients and controls. Adjustments for these risk factors had little effect on the results.\nCONCLUSIONS: Estradiol and testosterone levels may play important roles in the development of breast cancer in older women. A single measurement of bioavailable estradiol and free testosterone may be used to estimate a woman's risk for breast cancer. Women identified as being at high risk for breast cancer as determined by these hormone levels may benefit from antiestrogen treatment for primary prevention.","container-title":"Annals of Internal Medicine","DOI":"10.7326/0003-4819-130-4_part_1-199902160-00004","ISSN":"0003-4819","issue":"4 Pt 1","journalAbbreviation":"Ann Intern Med","language":"eng","page":"270-277","PMID":"10068384","source":"PubMed","title":"Elevated serum estradiol and testosterone concentrations are associated with a high risk for breast cancer. Study of Osteoporotic Fractures Research Group","volume":"130","author":[{"family":"Cauley","given":"J. A."},{"family":"Lucas","given":"F. L."},{"family":"Kuller","given":"L. H."},{"family":"Stone","given":"K."},{"family":"Browner","given":"W."},{"family":"Cummings","given":"S. R."}],"issued":{"date-parts":[["1999",2,16]]}}}],"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13</w:t>
      </w:r>
      <w:r w:rsidRPr="00321491">
        <w:rPr>
          <w:rFonts w:ascii="Times New Roman" w:hAnsi="Times New Roman" w:cs="Times New Roman"/>
        </w:rPr>
        <w:fldChar w:fldCharType="end"/>
      </w:r>
      <w:r w:rsidRPr="00321491">
        <w:rPr>
          <w:rFonts w:ascii="Times New Roman" w:hAnsi="Times New Roman" w:cs="Times New Roman"/>
        </w:rPr>
        <w:t xml:space="preserve"> In contrast, higher levels of sex hormone-binding globulin (SHBG) have been associated with a reduced risk of breast cancer.</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qeqFQvlB","properties":{"formattedCitation":"\\super 14\\nosupersub{}","plainCitation":"14","noteIndex":0},"citationItems":[{"id":130,"uris":["http://zotero.org/users/14327808/items/5REL4XSP"],"itemData":{"id":130,"type":"article-journal","abstract":"Previous studies on the association between sex hormone binding globulin (SHBG) level and risk of breast cancer in postmenopausal women reported conflicting results. A meta-analysis of prospective studies was performed to evaluate the association between SHBG level and risk of breast cancer in postmenopausal women. Pubmed (1980 to July 2014) and EMBASE (1988 to July 2014) were searched for eligible studies. Eligible studies were prospective cohort or nested case-control studies on the association between SHBG level and risk of breast cancer in postmenopausal women. Meta-analysis using random-effects model was performed to calculate the pooled risk ratios (RRs) with 95% confidence intervals (95% CIs). Of 946 studies identified, 26 prospective studies from 21 publications were finally included in the meta-analysis. In postmenopausal women, the pooled RR for breast cancer comparing highest with lowest categories of SHBG was 0.64 (95% CI 0.57–0.72, p&lt;0.001, I2=6.5%). The pooled RRs were not obviously altered in the sensitivity analyses and subgroup analyses. In cumulative meta-analysis, a more significant association between SHBG level and risk of breast cancer in postmenopausal women was observed as evidence accumulated by publication year. There was no obvious risk of publication bias. High SHBG level is significantly associated with decreased risk of breast cancer in postmenopausal women, and it’s a protective factor of breast cancer in postmenopausal women.","container-title":"Hormone and Metabolic Research","DOI":"10.1055/s-0034-1395606","ISSN":"0018-5043","language":"en","license":"© Georg Thieme Verlag KG Stuttgart · New York","page":"485-490","publisher":"© Georg Thieme Verlag KG","source":"www.thieme-connect.com","title":"Sex Hormone Binding Globulin and Risk of Breast Cancer in Postmenopausal Women: A Meta-Analysis of Prospective Studies","title-short":"Sex Hormone Binding Globulin and Risk of Breast Cancer in Postmenopausal Women","volume":"47","author":[{"family":"He","given":"X. Y."},{"family":"Liao","given":"Y. D."},{"family":"Yu","given":"S."},{"family":"Zhang","given":"Y."},{"family":"Wang","given":"R."}],"issued":{"date-parts":[["2015",1,7]]}}}],"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14</w:t>
      </w:r>
      <w:r w:rsidRPr="00321491">
        <w:rPr>
          <w:rFonts w:ascii="Times New Roman" w:hAnsi="Times New Roman" w:cs="Times New Roman"/>
        </w:rPr>
        <w:fldChar w:fldCharType="end"/>
      </w:r>
      <w:r w:rsidRPr="00321491">
        <w:rPr>
          <w:rFonts w:ascii="Times New Roman" w:hAnsi="Times New Roman" w:cs="Times New Roman"/>
        </w:rPr>
        <w:t xml:space="preserve"> However, the extent to which these hormones might influence the efficacy of aromatase inhibitors remains uncertain. A case-control study within the IBIS-II trial investigating the effects of serum oestradiol, testosterone, and SHBG levels on the efficacy of anastrozole in BC prevention observed that women with medium or high oestradiol-to-SHBG ratios had greater reduction in risk of BC with anastrozole as compared to women with low oestradiol-to-SHBG ratio.</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dl9NEgrR","properties":{"formattedCitation":"\\super 15\\nosupersub{}","plainCitation":"15","noteIndex":0},"citationItems":[{"id":131,"uris":["http://zotero.org/users/14327808/items/2L2ZF4QU"],"itemData":{"id":131,"type":"article-journal","container-title":"The Lancet Oncology","DOI":"10.1016/S1470-2045(23)00578-8","ISSN":"1470-2045, 1474-5488","issue":"1","journalAbbreviation":"The Lancet Oncology","language":"English","page":"108-116","PMID":"38070530","publisher":"Elsevier","source":"www.thelancet.com","title":"Effect of baseline oestradiol serum concentration on the efficacy of anastrozole for preventing breast cancer in postmenopausal women at high risk: a case-control study of the IBIS-II prevention trial","title-short":"Effect of baseline oestradiol serum concentration on the efficacy of anastrozole for preventing breast cancer in postmenopausal women at high risk","volume":"25","author":[{"family":"Cuzick","given":"Jack"},{"family":"Chu","given":"Kim"},{"family":"Keevil","given":"Brian"},{"family":"Brentnall","given":"Adam R."},{"family":"Howell","given":"Anthony"},{"family":"Zdenkowski","given":"Nicholas"},{"family":"Bonanni","given":"Bernardo"},{"family":"Loibl","given":"Sibylle"},{"family":"Holli","given":"Kaija"},{"family":"Evans","given":"D. Gareth"},{"family":"Cummings","given":"Steve"},{"family":"Dowsett","given":"Mitch"}],"issued":{"date-parts":[["2024",1,1]]}}}],"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15</w:t>
      </w:r>
      <w:r w:rsidRPr="00321491">
        <w:rPr>
          <w:rFonts w:ascii="Times New Roman" w:hAnsi="Times New Roman" w:cs="Times New Roman"/>
        </w:rPr>
        <w:fldChar w:fldCharType="end"/>
      </w:r>
      <w:r w:rsidRPr="00321491">
        <w:rPr>
          <w:rFonts w:ascii="Times New Roman" w:hAnsi="Times New Roman" w:cs="Times New Roman"/>
        </w:rPr>
        <w:t xml:space="preserve"> A similar but weaker association was observed for the testosterone-to-SHBG ratio. </w:t>
      </w:r>
    </w:p>
    <w:p w14:paraId="6377CF44" w14:textId="75F06A64" w:rsidR="00321491" w:rsidRPr="00321491" w:rsidRDefault="00321491" w:rsidP="00321491">
      <w:pPr>
        <w:spacing w:line="480" w:lineRule="auto"/>
        <w:rPr>
          <w:rFonts w:ascii="Times New Roman" w:hAnsi="Times New Roman" w:cs="Times New Roman"/>
        </w:rPr>
      </w:pPr>
      <w:r w:rsidRPr="00321491">
        <w:rPr>
          <w:rFonts w:ascii="Times New Roman" w:hAnsi="Times New Roman" w:cs="Times New Roman"/>
        </w:rPr>
        <w:t>To build on the findings of this case-control study and investigate the effects of aromatase inhibition across tertiles of this ratio, testosterone-to-SHBG ratio was identified as a subgroup of interest.  We used testosterone-to-SHBG ratio as a surrogate for oestradiol-SHBG ratio because oestradiol concentrations in postmenopausal women in the UK Biobank are often below the detection limit of the immunoassay used.</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wqYno2FS","properties":{"formattedCitation":"\\super 16\\nosupersub{}","plainCitation":"16","noteIndex":0},"citationItems":[{"id":732,"uris":["http://zotero.org/users/14327808/items/BL3UWJTC"],"itemData":{"id":732,"type":"document","title":"Microsoft Word - Biochemistry_issues_doc_V1.2_20190402.docx","URL":"https://biobank.ndph.ox.ac.uk/crystal/crystal/docs/biomarker_issues.pdf","accessed":{"date-parts":[["2025",11,26]]}}}],"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16</w:t>
      </w:r>
      <w:r w:rsidRPr="00321491">
        <w:rPr>
          <w:rFonts w:ascii="Times New Roman" w:hAnsi="Times New Roman" w:cs="Times New Roman"/>
        </w:rPr>
        <w:fldChar w:fldCharType="end"/>
      </w:r>
      <w:r w:rsidRPr="00321491">
        <w:rPr>
          <w:rFonts w:ascii="Times New Roman" w:hAnsi="Times New Roman" w:cs="Times New Roman"/>
        </w:rPr>
        <w:t xml:space="preserve"> Testosterone and SHBG measurements were obtained from UK Biobank data-fields 30850 and 30830, respectively. For each participant, the ratio was calculated by dividing testosterone levels by SHBG concentrations and categorised into tertiles ensuring equal distribution in each tertile. </w:t>
      </w:r>
    </w:p>
    <w:p w14:paraId="065744AA" w14:textId="77777777" w:rsidR="00321491" w:rsidRPr="00321491" w:rsidRDefault="00321491" w:rsidP="00321491">
      <w:pPr>
        <w:spacing w:line="480" w:lineRule="auto"/>
        <w:rPr>
          <w:rFonts w:ascii="Times New Roman" w:hAnsi="Times New Roman" w:cs="Times New Roman"/>
          <w:b/>
          <w:bCs/>
        </w:rPr>
      </w:pPr>
      <w:r w:rsidRPr="00321491">
        <w:rPr>
          <w:rFonts w:ascii="Times New Roman" w:hAnsi="Times New Roman" w:cs="Times New Roman"/>
          <w:b/>
          <w:bCs/>
        </w:rPr>
        <w:t xml:space="preserve">Polygenic risk score (PRS) for bone mineral density (BMD) </w:t>
      </w:r>
    </w:p>
    <w:p w14:paraId="5CF1E2E1" w14:textId="1C0D29D0" w:rsidR="00321491" w:rsidRPr="00321491" w:rsidRDefault="00321491" w:rsidP="00321491">
      <w:pPr>
        <w:spacing w:line="480" w:lineRule="auto"/>
        <w:rPr>
          <w:rFonts w:ascii="Times New Roman" w:hAnsi="Times New Roman" w:cs="Times New Roman"/>
        </w:rPr>
      </w:pPr>
      <w:r w:rsidRPr="00321491">
        <w:rPr>
          <w:rFonts w:ascii="Times New Roman" w:hAnsi="Times New Roman" w:cs="Times New Roman"/>
        </w:rPr>
        <w:t>It is well established that reduction in oestrogen levels resulting from aromatase inhibition can lead to a loss in bone mineral density, given the key role of oestrogen in bone metabolism.</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7WlmAHOF","properties":{"formattedCitation":"\\super 17,18\\nosupersub{}","plainCitation":"17,18","noteIndex":0},"citationItems":[{"id":134,"uris":["http://zotero.org/users/14327808/items/42QJJ4AS"],"itemData":{"id":134,"type":"article-journal","abstract":"To evaluate the skeletal effects of endogenous serum estradiol, we measured bone mineral density (BMD) at the calcaneus and radius (single photon absorptiometry) and at the hip and spine (dual x-ray absorptiometry) in 274 women aged 65 yr or more who participated in the Study of Osteoporotic Fractures. Lateral radiographs of the thoracic and lumbar spine were also taken, and serum was assayed for estradiol. Those who had estradiol levels from 10–25 pg/mL had 4.9%, 9.6%, 7.3%, and 6.8% greater BMD at total hip, calcaneus, proximal radius, and spine than those with levels below 5 pg/mL. After multiple adjustments, BMD differences remained statistically significant and corresponded to about 0.4 sd. Vertebral deformities were less prevalent among women whose estradiol level exceeded 5 pg/mL; the multiple adjusted odds ratio was 0.4 (95% confidence interval, 0.2–0.8). We conclude that physiologically low estradiol has a salutary effect on the skeleton in elderly women, possibly by reducing skeletal remodeling.","container-title":"The Journal of Clinical Endocrinology &amp; Metabolism","DOI":"10.1210/jcem.83.7.4708","ISSN":"0021-972X","issue":"7","journalAbbreviation":"The Journal of Clinical Endocrinology &amp; Metabolism","page":"2239-2243","source":"Silverchair","title":"Associations between Low Levels of Serum Estradiol, Bone Density, and Fractures among Elderly Women: The Study of Osteoporotic Fractures1","title-short":"Associations between Low Levels of Serum Estradiol, Bone Density, and Fractures among Elderly Women","volume":"83","author":[{"family":"Ettinger","given":"Bruce"},{"family":"Pressman","given":"Alice"},{"family":"Sklarin","given":"Peter"},{"family":"Bauer","given":"Douglas C."},{"family":"Cauley","given":"Jane A."},{"family":"Cummings","given":"Steven R."}],"issued":{"date-parts":[["1998",7,1]]}}},{"id":136,"uris":["http://zotero.org/users/14327808/items/QCMW3FQP"],"itemData":{"id":136,"type":"article-journal","abstract":"Low oestradiol levels in women are associated with decreased bone mineral density (BMD) and increased fracture risk. The third-generation aromatase inhibitors (AIs; anastrozole, letrozole, and exemestane) are used in the treatment of early and advanced breast cancer and act by substantially reducing oestrogen synthesis in postmenopausal women. However, due to their mechanism of action, there is concern regarding the long-term effects of these agents on bone, particularly when used in the adjuvant setting. In this paper, the currently available data on the effects of the third-generation AIs on markers of bone turnover, BMD, and fracture risk are reviewed, with the emphasis on results in the adjuvant treatment of early breast cancer. These data suggest that both the steroidal (exemestane) and non-steroidal (anastrozole and letrozole) AIs appear to affect bone turnover. Conclusions regarding any clinically relevant differences between these agents are difficult to make, and further data are awaited from long-term adjuvant use of these three agents in ongoing clinical studies. Postmenopausal women are at increased risk of osteoporosis and fracture, and the increasing use of AIs in the adjuvant treatment of postmenopausal breast cancer patients will require appropriate consideration of fracture risk, with the use of anti-osteoporotic therapies, if necessary.","container-title":"European Journal of Cancer","DOI":"10.1016/j.ejca.2005.10.028","ISSN":"0959-8049","issue":"8","journalAbbreviation":"European Journal of Cancer","page":"1044-1051","source":"ScienceDirect","title":"Effects of third-generation aromatase inhibitors on bone","volume":"42","author":[{"family":"McCloskey","given":"Eugene"}],"issued":{"date-parts":[["2006",5,1]]}}}],"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17,18</w:t>
      </w:r>
      <w:r w:rsidRPr="00321491">
        <w:rPr>
          <w:rFonts w:ascii="Times New Roman" w:hAnsi="Times New Roman" w:cs="Times New Roman"/>
        </w:rPr>
        <w:fldChar w:fldCharType="end"/>
      </w:r>
      <w:r w:rsidRPr="00321491">
        <w:rPr>
          <w:rFonts w:ascii="Times New Roman" w:hAnsi="Times New Roman" w:cs="Times New Roman"/>
        </w:rPr>
        <w:t xml:space="preserve"> As a result, individuals with greater genetic predisposition to low BMD may be at a higher risk of developing bone-related complications, such as fractures, following aromatase inhibition. . To assess if genetic predisposition influences the variability in outcomes associated with aromatase inhibition, we developed a polygenic risk score (PRS) for BMD using PRS-cs.</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OLsVYbnx","properties":{"formattedCitation":"\\super 19\\nosupersub{}","plainCitation":"19","noteIndex":0},"citationItems":[{"id":161,"uris":["http://zotero.org/users/14327808/items/VVTZ57XN"],"itemData":{"id":161,"type":"article-journal","abstract":"Polygenic risk scores (PRS) have shown promise in predicting human complex traits and diseases. Here, we present PRS-CS, a polygenic prediction method that infers posterior effect sizes of single nucleotide polymorphisms (SNPs) using genome-wide association summary statistics and an external linkage disequilibrium (LD) reference panel. PRS-CS utilizes a high-dimensional Bayesian regression framework, and is distinct from previous work by placing a continuous shrinkage (CS) prior on SNP effect sizes, which is robust to varying genetic architectures, provides substantial computational advantages, and enables multivariate modeling of local LD patterns. Simulation studies using data from the UK Biobank show that PRS-CS outperforms existing methods across a wide range of genetic architectures, especially when the training sample size is large. We apply PRS-CS to predict six common complex diseases and six quantitative traits in the Partners HealthCare Biobank, and further demonstrate the improvement of PRS-CS in prediction accuracy over alternative methods.","container-title":"Nature Communications","DOI":"10.1038/s41467-019-09718-5","ISSN":"2041-1723","issue":"1","journalAbbreviation":"Nat Commun","language":"en","license":"2019 The Author(s)","page":"1776","publisher":"Nature Publishing Group","source":"www.nature.com","title":"Polygenic prediction via Bayesian regression and continuous shrinkage priors","volume":"10","author":[{"family":"Ge","given":"Tian"},{"family":"Chen","given":"Chia-Yen"},{"family":"Ni","given":"Yang"},{"family":"Feng","given":"Yen-Chen Anne"},{"family":"Smoller","given":"Jordan W."}],"issued":{"date-parts":[["2019",4,16]]}}}],"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19</w:t>
      </w:r>
      <w:r w:rsidRPr="00321491">
        <w:rPr>
          <w:rFonts w:ascii="Times New Roman" w:hAnsi="Times New Roman" w:cs="Times New Roman"/>
        </w:rPr>
        <w:fldChar w:fldCharType="end"/>
      </w:r>
      <w:r w:rsidRPr="00321491">
        <w:rPr>
          <w:rFonts w:ascii="Times New Roman" w:hAnsi="Times New Roman" w:cs="Times New Roman"/>
        </w:rPr>
        <w:t xml:space="preserve"> A PRS was used in this case to avoid collider bias that could arise from stratifying on BMD,  as rs727479 influences both aromatase </w:t>
      </w:r>
      <w:r w:rsidRPr="00321491">
        <w:rPr>
          <w:rFonts w:ascii="Times New Roman" w:hAnsi="Times New Roman" w:cs="Times New Roman"/>
        </w:rPr>
        <w:lastRenderedPageBreak/>
        <w:t>activity and BMD. Specifically, the PRS was constructed for femoral neck BMD (FNBMD) using meta-analysed, females-only GWAS data from the Genetic Factors for Osteoporosis Consortium (GEFOS), a large genetic consortium  osteoporotic study populations in Europe.</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32BCeKdm","properties":{"formattedCitation":"\\super 20\\nosupersub{}","plainCitation":"20","noteIndex":0},"citationItems":[{"id":138,"uris":["http://zotero.org/users/14327808/items/9TGVEWPT"],"itemData":{"id":138,"type":"article-journal","abstract":"Bone mineral density (BMD) is the most important predictor of fracture risk. We performed the largest meta-analysis to date on lumbar spine and femoral neck BMD, including 17 genome-wide association studies and 32,961 individuals of European and East Asian ancestry. We tested the top-associated BMD markers for replication in 50,933 independent subjects and for risk of low-trauma fracture in 31,016 cases and 102,444 controls. We identified 56 loci (32 novel)associated with BMD atgenome-wide significant level (P&lt;5×10−8). Several of these factors cluster within the RANK-RANKL-OPG, mesenchymal-stem-cell differentiation, endochondral ossification and the Wnt signalling pathways. However, we also discovered loci containing genes not known to play a role in bone biology. Fourteen BMD loci were also associated with fracture risk (P&lt;5×10−4, Bonferroni corrected), of which six reached P&lt;5×10−8 including: 18p11.21 (C18orf19), 7q21.3 (SLC25A13), 11q13.2 (LRP5), 4q22.1 (MEPE), 2p16.2 (SPTBN1) and 10q21.1 (DKK1). These findings shed light on the genetic architecture and pathophysiological mechanisms underlying BMD variation and fracture susceptibility.","container-title":"Nature genetics","DOI":"10.1038/ng.2249","ISSN":"1061-4036","issue":"5","journalAbbreviation":"Nat Genet","page":"491-501","PMID":"22504420","PMCID":"PMC3338864","source":"PubMed Central","title":"Genome-wide meta-analysis identifies 56 bone mineral density loci and reveals 14 loci associated with risk of fracture","volume":"44","author":[{"family":"Estrada","given":"Karol"},{"family":"Styrkarsdottir","given":"Unnur"},{"family":"Evangelou","given":"Evangelos"},{"family":"Hsu","given":"Yi-Hsiang"},{"family":"Duncan","given":"Emma L"},{"family":"Ntzani","given":"Evangelia E"},{"family":"Oei","given":"Ling"},{"family":"Albagha","given":"Omar M E"},{"family":"Amin","given":"Najaf"},{"family":"Kemp","given":"John P"},{"family":"Koller","given":"Daniel L"},{"family":"Li","given":"Guo"},{"family":"Liu","given":"Ching-Ti"},{"family":"Minster","given":"Ryan L"},{"family":"Moayyeri","given":"Alireza"},{"family":"Vandenput","given":"Liesbeth"},{"family":"Willner","given":"Dana"},{"family":"Xiao","given":"Su-Mei"},{"family":"Yerges-Armstrong","given":"Laura M"},{"family":"Zheng","given":"Hou-Feng"},{"family":"Alonso","given":"Nerea"},{"family":"Eriksson","given":"Joel"},{"family":"Kammerer","given":"Candace M"},{"family":"Kaptoge","given":"Stephen K"},{"family":"Leo","given":"Paul J"},{"family":"Thorleifsson","given":"Gudmar"},{"family":"Wilson","given":"Scott G"},{"family":"Wilson","given":"James F"},{"family":"Aalto","given":"Ville"},{"family":"Alen","given":"Markku"},{"family":"Aragaki","given":"Aaron K"},{"family":"Aspelund","given":"Thor"},{"family":"Center","given":"Jacqueline R"},{"family":"Dailiana","given":"Zoe"},{"family":"Duggan","given":"David J"},{"family":"Garcia","given":"Melissa"},{"family":"Garcia-Giralt","given":"Natàlia"},{"family":"Giroux","given":"Sylvie"},{"family":"Hallmans","given":"Göran"},{"family":"Hocking","given":"Lynne J"},{"family":"Husted","given":"Lise Bjerre"},{"family":"Jameson","given":"Karen A"},{"family":"Khusainova","given":"Rita"},{"family":"Kim","given":"Ghi Su"},{"family":"Kooperberg","given":"Charles"},{"family":"Koromila","given":"Theodora"},{"family":"Kruk","given":"Marcin"},{"family":"Laaksonen","given":"Marika"},{"family":"Lacroix","given":"Andrea Z"},{"family":"Lee","given":"Seung Hun"},{"family":"Leung","given":"Ping C"},{"family":"Lewis","given":"Joshua R"},{"family":"Masi","given":"Laura"},{"family":"Mencej-Bedrac","given":"Simona"},{"family":"Nguyen","given":"Tuan V"},{"family":"Nogues","given":"Xavier"},{"family":"Patel","given":"Millan S"},{"family":"Prezelj","given":"Janez"},{"family":"Rose","given":"Lynda M"},{"family":"Scollen","given":"Serena"},{"family":"Siggeirsdottir","given":"Kristin"},{"family":"Smith","given":"Albert V"},{"family":"Svensson","given":"Olle"},{"family":"Trompet","given":"Stella"},{"family":"Trummer","given":"Olivia"},{"family":"Schoor","given":"Natasja M","non-dropping-particle":"van"},{"family":"Woo","given":"Jean"},{"family":"Zhu","given":"Kun"},{"family":"Balcells","given":"Susana"},{"family":"Brandi","given":"Maria Luisa"},{"family":"Buckley","given":"Brendan M"},{"family":"Cheng","given":"Sulin"},{"family":"Christiansen","given":"Claus"},{"family":"Cooper","given":"Cyrus"},{"family":"Dedoussis","given":"George"},{"family":"Ford","given":"Ian"},{"family":"Frost","given":"Morten"},{"family":"Goltzman","given":"David"},{"family":"González-Macías","given":"Jesús"},{"family":"Kähönen","given":"Mika"},{"family":"Karlsson","given":"Magnus"},{"family":"Khusnutdinova","given":"Elza"},{"family":"Koh","given":"Jung-Min"},{"family":"Kollia","given":"Panagoula"},{"family":"Langdahl","given":"Bente Lomholt"},{"family":"Leslie","given":"William D"},{"family":"Lips","given":"Paul"},{"family":"Ljunggren","given":"Östen"},{"family":"Lorenc","given":"Roman S"},{"family":"Marc","given":"Janja"},{"family":"Mellström","given":"Dan"},{"family":"Obermayer-Pietsch","given":"Barbara"},{"family":"Olmos","given":"José M"},{"family":"Pettersson-Kymmer","given":"Ulrika"},{"family":"Reid","given":"David M"},{"family":"Riancho","given":"José A"},{"family":"Ridker","given":"Paul M"},{"family":"Rousseau","given":"François"},{"family":"Slagboom","given":"P Eline"},{"family":"Tang","given":"Nelson LS"},{"family":"Urreizti","given":"Roser"},{"family":"Van Hul","given":"Wim"},{"family":"Viikari","given":"Jorma"},{"family":"Zarrabeitia","given":"María T"},{"family":"Aulchenko","given":"Yurii S"},{"family":"Castano-Betancourt","given":"Martha"},{"family":"Grundberg","given":"Elin"},{"family":"Herrera","given":"Lizbeth"},{"family":"Ingvarsson","given":"Thorvaldur"},{"family":"Johannsdottir","given":"Hrefna"},{"family":"Kwan","given":"Tony"},{"family":"Li","given":"Rui"},{"family":"Luben","given":"Robert"},{"family":"Medina-Gómez","given":"Carolina"},{"family":"Palsson","given":"Stefan Th"},{"family":"Reppe","given":"Sjur"},{"family":"Rotter","given":"Jerome I"},{"family":"Sigurdsson","given":"Gunnar"},{"family":"Meurs","given":"Joyce B J","non-dropping-particle":"van"},{"family":"Verlaan","given":"Dominique"},{"family":"Williams","given":"Frances MK"},{"family":"Wood","given":"Andrew R"},{"family":"Zhou","given":"Yanhua"},{"family":"Gautvik","given":"Kaare M"},{"family":"Pastinen","given":"Tomi"},{"family":"Raychaudhuri","given":"Soumya"},{"family":"Cauley","given":"Jane A"},{"family":"Chasman","given":"Daniel I"},{"family":"Clark","given":"Graeme R"},{"family":"Cummings","given":"Steven R"},{"family":"Danoy","given":"Patrick"},{"family":"Dennison","given":"Elaine M"},{"family":"Eastell","given":"Richard"},{"family":"Eisman","given":"John A"},{"family":"Gudnason","given":"Vilmundur"},{"family":"Hofman","given":"Albert"},{"family":"Jackson","given":"Rebecca D"},{"family":"Jones","given":"Graeme"},{"family":"Jukema","given":"J Wouter"},{"family":"Khaw","given":"Kay-Tee"},{"family":"Lehtimäki","given":"Terho"},{"family":"Liu","given":"Yongmei"},{"family":"Lorentzon","given":"Mattias"},{"family":"McCloskey","given":"Eugene"},{"family":"Mitchell","given":"Braxton D"},{"family":"Nandakumar","given":"Kannabiran"},{"family":"Nicholson","given":"Geoffrey C"},{"family":"Oostra","given":"Ben A"},{"family":"Peacock","given":"Munro"},{"family":"Pols","given":"Huibert A P"},{"family":"Prince","given":"Richard L"},{"family":"Raitakari","given":"Olli"},{"family":"Reid","given":"Ian R"},{"family":"Robbins","given":"John"},{"family":"Sambrook","given":"Philip N"},{"family":"Sham","given":"Pak Chung"},{"family":"Shuldiner","given":"Alan R"},{"family":"Tylavsky","given":"Frances A"},{"family":"Duijn","given":"Cornelia M","non-dropping-particle":"van"},{"family":"Wareham","given":"Nick J"},{"family":"Cupples","given":"L Adrienne"},{"family":"Econs","given":"Michael J"},{"family":"Evans","given":"David M"},{"family":"Harris","given":"Tamara B"},{"family":"Kung","given":"Annie Wai Chee"},{"family":"Psaty","given":"Bruce M"},{"family":"Reeve","given":"Jonathan"},{"family":"Spector","given":"Timothy D"},{"family":"Streeten","given":"Elizabeth A"},{"family":"Zillikens","given":"M Carola"},{"family":"Thorsteinsdottir","given":"Unnur"},{"family":"Ohlsson","given":"Claes"},{"family":"Karasik","given":"David"},{"family":"Richards","given":"J Brent"},{"family":"Brown","given":"Matthew A"},{"family":"Stefansson","given":"Kari"},{"family":"Uitterlinden","given":"André G"},{"family":"Ralston","given":"Stuart H"},{"family":"Ioannidis","given":"John P A"},{"family":"Kiel","given":"Douglas P"},{"family":"Rivadeneira","given":"Fernando"}],"issued":{"date-parts":[["2012",4,15]]}}}],"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20</w:t>
      </w:r>
      <w:r w:rsidRPr="00321491">
        <w:rPr>
          <w:rFonts w:ascii="Times New Roman" w:hAnsi="Times New Roman" w:cs="Times New Roman"/>
        </w:rPr>
        <w:fldChar w:fldCharType="end"/>
      </w:r>
      <w:r w:rsidRPr="00321491">
        <w:rPr>
          <w:rFonts w:ascii="Times New Roman" w:hAnsi="Times New Roman" w:cs="Times New Roman"/>
        </w:rPr>
        <w:t xml:space="preserve"> The effect of genetically-proxied aromatase inhibition was then evaluated across tertiles of the BMD PRS. </w:t>
      </w:r>
    </w:p>
    <w:p w14:paraId="4699C9A0" w14:textId="77777777" w:rsidR="00321491" w:rsidRPr="00321491" w:rsidRDefault="00321491" w:rsidP="00321491">
      <w:pPr>
        <w:spacing w:line="480" w:lineRule="auto"/>
        <w:rPr>
          <w:rFonts w:ascii="Times New Roman" w:hAnsi="Times New Roman" w:cs="Times New Roman"/>
          <w:b/>
          <w:bCs/>
        </w:rPr>
      </w:pPr>
      <w:r w:rsidRPr="00321491">
        <w:rPr>
          <w:rFonts w:ascii="Times New Roman" w:hAnsi="Times New Roman" w:cs="Times New Roman"/>
          <w:b/>
          <w:bCs/>
        </w:rPr>
        <w:t>Breast cancer PRS</w:t>
      </w:r>
    </w:p>
    <w:p w14:paraId="14D8CA95" w14:textId="42847D23" w:rsidR="00321491" w:rsidRPr="00321491" w:rsidRDefault="00321491" w:rsidP="00321491">
      <w:pPr>
        <w:spacing w:line="480" w:lineRule="auto"/>
        <w:rPr>
          <w:rFonts w:ascii="Times New Roman" w:hAnsi="Times New Roman" w:cs="Times New Roman"/>
        </w:rPr>
      </w:pPr>
      <w:r w:rsidRPr="00321491">
        <w:rPr>
          <w:rFonts w:ascii="Times New Roman" w:hAnsi="Times New Roman" w:cs="Times New Roman"/>
        </w:rPr>
        <w:t>Aromatase inhibitors target oestrogen synthesis, which plays an important role in hormone-sensitive breast cancer. To understand how an individual’s genetic risk of developing breast cancer might influence the therapeutic effect of aromatase inhibitors, PRS was developed using data from the Breast Cancer Association Consortium (BCAC) in PRS-cs.</w:t>
      </w:r>
      <w:r w:rsidRPr="00321491">
        <w:rPr>
          <w:rFonts w:ascii="Times New Roman" w:hAnsi="Times New Roman" w:cs="Times New Roman"/>
        </w:rPr>
        <w:fldChar w:fldCharType="begin"/>
      </w:r>
      <w:r w:rsidRPr="00321491">
        <w:rPr>
          <w:rFonts w:ascii="Times New Roman" w:hAnsi="Times New Roman" w:cs="Times New Roman"/>
        </w:rPr>
        <w:instrText xml:space="preserve"> ADDIN ZOTERO_ITEM CSL_CITATION {"citationID":"01RHVpcq","properties":{"formattedCitation":"\\super 21\\nosupersub{}","plainCitation":"21","noteIndex":0},"citationItems":[{"id":83,"uris":["http://zotero.org/users/14327808/items/WYLK6MPT"],"itemData":{"id":83,"type":"article-journal","abstract":"Breast cancer risk is influenced by rare coding variants in susceptibility genes, such as BRCA1, and many common, mostly non-coding variants. However, much of the genetic contribution to breast cancer risk remains unknown. Here we report the results of a genome-wide association study of breast cancer in 122,977 cases and 105,974 controls of European ancestry and 14,068 cases and 13,104 controls of East Asian ancestry. We identified 65 new loci that are associated with overall breast cancer risk at P &lt; 5 × 10-8. The majority of credible risk single-nucleotide polymorphisms in these loci fall in distal regulatory elements, and by integrating in silico data to predict target genes in breast cells at each locus, we demonstrate a strong overlap between candidate target genes and somatic driver genes in breast tumours. We also find that heritability of breast cancer due to all single-nucleotide polymorphisms in regulatory features was 2-5-fold enriched relative to the genome-wide average, with strong enrichment for particular transcription factor binding sites. These results provide further insight into genetic susceptibility to breast cancer and will improve the use of genetic risk scores for individualized screening and prevention.","container-title":"Nature","DOI":"10.1038/nature24284","ISSN":"1476-4687","issue":"7678","journalAbbreviation":"Nature","language":"eng","page":"92-94","PMID":"29059683","PMCID":"PMC5798588","source":"PubMed","title":"Association analysis identifies 65 new breast cancer risk loci","volume":"551","author":[{"family":"Michailidou","given":"Kyriaki"},{"family":"Lindström","given":"Sara"},{"family":"Dennis","given":"Joe"},{"family":"Beesley","given":"Jonathan"},{"family":"Hui","given":"Shirley"},{"family":"Kar","given":"Siddhartha"},{"family":"Lemaçon","given":"Audrey"},{"family":"Soucy","given":"Penny"},{"family":"Glubb","given":"Dylan"},{"family":"Rostamianfar","given":"Asha"},{"family":"Bolla","given":"Manjeet K."},{"family":"Wang","given":"Qin"},{"family":"Tyrer","given":"Jonathan"},{"family":"Dicks","given":"Ed"},{"family":"Lee","given":"Andrew"},{"family":"Wang","given":"Zhaoming"},{"family":"Allen","given":"Jamie"},{"family":"Keeman","given":"Renske"},{"family":"Eilber","given":"Ursula"},{"family":"French","given":"Juliet D."},{"family":"Qing Chen","given":"Xiao"},{"family":"Fachal","given":"Laura"},{"family":"McCue","given":"Karen"},{"family":"McCart Reed","given":"Amy E."},{"family":"Ghoussaini","given":"Maya"},{"family":"Carroll","given":"Jason S."},{"family":"Jiang","given":"Xia"},{"family":"Finucane","given":"Hilary"},{"family":"Adams","given":"Marcia"},{"family":"Adank","given":"Muriel A."},{"family":"Ahsan","given":"Habibul"},{"family":"Aittomäki","given":"Kristiina"},{"family":"Anton-Culver","given":"Hoda"},{"family":"Antonenkova","given":"Natalia N."},{"family":"Arndt","given":"Volker"},{"family":"Aronson","given":"Kristan J."},{"family":"Arun","given":"Banu"},{"family":"Auer","given":"Paul L."},{"family":"Bacot","given":"François"},{"family":"Barrdahl","given":"Myrto"},{"family":"Baynes","given":"Caroline"},{"family":"Beckmann","given":"Matthias W."},{"family":"Behrens","given":"Sabine"},{"family":"Benitez","given":"Javier"},{"family":"Bermisheva","given":"Marina"},{"family":"Bernstein","given":"Leslie"},{"family":"Blomqvist","given":"Carl"},{"family":"Bogdanova","given":"Natalia V."},{"family":"Bojesen","given":"Stig E."},{"family":"Bonanni","given":"Bernardo"},{"family":"Børresen-Dale","given":"Anne-Lise"},{"family":"Brand","given":"Judith S."},{"family":"Brauch","given":"Hiltrud"},{"family":"Brennan","given":"Paul"},{"family":"Brenner","given":"Hermann"},{"family":"Brinton","given":"Louise"},{"family":"Broberg","given":"Per"},{"family":"Brock","given":"Ian W."},{"family":"Broeks","given":"Annegien"},{"family":"Brooks-Wilson","given":"Angela"},{"family":"Brucker","given":"Sara Y."},{"family":"Brüning","given":"Thomas"},{"family":"Burwinkel","given":"Barbara"},{"family":"Butterbach","given":"Katja"},{"family":"Cai","given":"Qiuyin"},{"family":"Cai","given":"Hui"},{"family":"Caldés","given":"Trinidad"},{"family":"Canzian","given":"Federico"},{"family":"Carracedo","given":"Angel"},{"family":"Carter","given":"Brian D."},{"family":"Castelao","given":"Jose E."},{"family":"Chan","given":"Tsun L."},{"family":"David Cheng","given":"Ting-Yuan"},{"family":"Seng Chia","given":"Kee"},{"family":"Choi","given":"Ji-Yeob"},{"family":"Christiansen","given":"Hans"},{"family":"Clarke","given":"Christine L."},{"literal":"NBCS Collaborators"},{"family":"Collée","given":"Margriet"},{"family":"Conroy","given":"Don M."},{"family":"Cordina-Duverger","given":"Emilie"},{"family":"Cornelissen","given":"Sten"},{"family":"Cox","given":"David G."},{"family":"Cox","given":"Angela"},{"family":"Cross","given":"Simon S."},{"family":"Cunningham","given":"Julie M."},{"family":"Czene","given":"Kamila"},{"family":"Daly","given":"Mary B."},{"family":"Devilee","given":"Peter"},{"family":"Doheny","given":"Kimberly F."},{"family":"Dörk","given":"Thilo"},{"family":"Dos-Santos-Silva","given":"Isabel"},{"family":"Dumont","given":"Martine"},{"family":"Durcan","given":"Lorraine"},{"family":"Dwek","given":"Miriam"},{"family":"Eccles","given":"Diana M."},{"family":"Ekici","given":"Arif B."},{"family":"Eliassen","given":"A. Heather"},{"family":"Ellberg","given":"Carolina"},{"family":"Elvira","given":"Mingajeva"},{"family":"Engel","given":"Christoph"},{"family":"Eriksson","given":"Mikael"},{"family":"Fasching","given":"Peter A."},{"family":"Figueroa","given":"Jonine"},{"family":"Flesch-Janys","given":"Dieter"},{"family":"Fletcher","given":"Olivia"},{"family":"Flyger","given":"Henrik"},{"family":"Fritschi","given":"Lin"},{"family":"Gaborieau","given":"Valerie"},{"family":"Gabrielson","given":"Marike"},{"family":"Gago-Dominguez","given":"Manuela"},{"family":"Gao","given":"Yu-Tang"},{"family":"Gapstur","given":"Susan M."},{"family":"García-Sáenz","given":"José A."},{"family":"Gaudet","given":"Mia M."},{"family":"Georgoulias","given":"Vassilios"},{"family":"Giles","given":"Graham G."},{"family":"Glendon","given":"Gord"},{"family":"Goldberg","given":"Mark S."},{"family":"Goldgar","given":"David E."},{"family":"González-Neira","given":"Anna"},{"family":"Grenaker Alnæs","given":"Grethe I."},{"family":"Grip","given":"Mervi"},{"family":"Gronwald","given":"Jacek"},{"family":"Grundy","given":"Anne"},{"family":"Guénel","given":"Pascal"},{"family":"Haeberle","given":"Lothar"},{"family":"Hahnen","given":"Eric"},{"family":"Haiman","given":"Christopher A."},{"family":"Håkansson","given":"Niclas"},{"family":"Hamann","given":"Ute"},{"family":"Hamel","given":"Nathalie"},{"family":"Hankinson","given":"Susan"},{"family":"Harrington","given":"Patricia"},{"family":"Hart","given":"Steven N."},{"family":"Hartikainen","given":"Jaana M."},{"family":"Hartman","given":"Mikael"},{"family":"Hein","given":"Alexander"},{"family":"Heyworth","given":"Jane"},{"family":"Hicks","given":"Belynda"},{"family":"Hillemanns","given":"Peter"},{"family":"Ho","given":"Dona N."},{"family":"Hollestelle","given":"Antoinette"},{"family":"Hooning","given":"Maartje J."},{"family":"Hoover","given":"Robert N."},{"family":"Hopper","given":"John L."},{"family":"Hou","given":"Ming-Feng"},{"family":"Hsiung","given":"Chia-Ni"},{"family":"Huang","given":"Guanmengqian"},{"family":"Humphreys","given":"Keith"},{"family":"Ishiguro","given":"Junko"},{"family":"Ito","given":"Hidemi"},{"family":"Iwasaki","given":"Motoki"},{"family":"Iwata","given":"Hiroji"},{"family":"Jakubowska","given":"Anna"},{"family":"Janni","given":"Wolfgang"},{"family":"John","given":"Esther M."},{"family":"Johnson","given":"Nichola"},{"family":"Jones","given":"Kristine"},{"family":"Jones","given":"Michael"},{"family":"Jukkola-Vuorinen","given":"Arja"},{"family":"Kaaks","given":"Rudolf"},{"family":"Kabisch","given":"Maria"},{"family":"Kaczmarek","given":"Katarzyna"},{"family":"Kang","given":"Daehee"},{"family":"Kasuga","given":"Yoshio"},{"family":"Kerin","given":"Michael J."},{"family":"Khan","given":"Sofia"},{"family":"Khusnutdinova","given":"Elza"},{"family":"Kiiski","given":"Johanna I."},{"family":"Kim","given":"Sung-Won"},{"family":"Knight","given":"Julia A."},{"family":"Kosma","given":"Veli-Matti"},{"family":"Kristensen","given":"Vessela N."},{"family":"Krüger","given":"Ute"},{"family":"Kwong","given":"Ava"},{"family":"Lambrechts","given":"Diether"},{"family":"Le Marchand","given":"Loic"},{"family":"Lee","given":"Eunjung"},{"family":"Lee","given":"Min Hyuk"},{"family":"Lee","given":"Jong Won"},{"family":"Neng Lee","given":"Chuen"},{"family":"Lejbkowicz","given":"Flavio"},{"family":"Li","given":"Jingmei"},{"family":"Lilyquist","given":"Jenna"},{"family":"Lindblom","given":"Annika"},{"family":"Lissowska","given":"Jolanta"},{"family":"Lo","given":"Wing-Yee"},{"family":"Loibl","given":"Sibylle"},{"family":"Long","given":"Jirong"},{"family":"Lophatananon","given":"Artitaya"},{"family":"Lubinski","given":"Jan"},{"family":"Luccarini","given":"Craig"},{"family":"Lux","given":"Michael P."},{"family":"Ma","given":"Edmond S. K."},{"family":"MacInnis","given":"Robert J."},{"family":"Maishman","given":"Tom"},{"family":"Makalic","given":"Enes"},{"family":"Malone","given":"Kathleen E."},{"family":"Kostovska","given":"Ivana Maleva"},{"family":"Mannermaa","given":"Arto"},{"family":"Manoukian","given":"Siranoush"},{"family":"Manson","given":"JoAnn E."},{"family":"Margolin","given":"Sara"},{"family":"Mariapun","given":"Shivaani"},{"family":"Martinez","given":"Maria Elena"},{"family":"Matsuo","given":"Keitaro"},{"family":"Mavroudis","given":"Dimitrios"},{"family":"McKay","given":"James"},{"family":"McLean","given":"Catriona"},{"family":"Meijers-Heijboer","given":"Hanne"},{"family":"Meindl","given":"Alfons"},{"family":"Menéndez","given":"Primitiva"},{"family":"Menon","given":"Usha"},{"family":"Meyer","given":"Jeffery"},{"family":"Miao","given":"Hui"},{"family":"Miller","given":"Nicola"},{"family":"Taib","given":"Nur Aishah Mohd"},{"family":"Muir","given":"Kenneth"},{"family":"Mulligan","given":"Anna Marie"},{"family":"Mulot","given":"Claire"},{"family":"Neuhausen","given":"Susan L."},{"family":"Nevanlinna","given":"Heli"},{"family":"Neven","given":"Patrick"},{"family":"Nielsen","given":"Sune F."},{"family":"Noh","given":"Dong-Young"},{"family":"Nordestgaard","given":"Børge G."},{"family":"Norman","given":"Aaron"},{"family":"Olopade","given":"Olufunmilayo I."},{"family":"Olson","given":"Janet E."},{"family":"Olsson","given":"Håkan"},{"family":"Olswold","given":"Curtis"},{"family":"Orr","given":"Nick"},{"family":"Pankratz","given":"V. Shane"},{"family":"Park","given":"Sue K."},{"family":"Park-Simon","given":"Tjoung-Won"},{"family":"Lloyd","given":"Rachel"},{"family":"Perez","given":"Jose I. A."},{"family":"Peterlongo","given":"Paolo"},{"family":"Peto","given":"Julian"},{"family":"Phillips","given":"Kelly-Anne"},{"family":"Pinchev","given":"Mila"},{"family":"Plaseska-Karanfilska","given":"Dijana"},{"family":"Prentice","given":"Ross"},{"family":"Presneau","given":"Nadege"},{"family":"Prokofyeva","given":"Darya"},{"family":"Pugh","given":"Elizabeth"},{"family":"Pylkäs","given":"Katri"},{"family":"Rack","given":"Brigitte"},{"family":"Radice","given":"Paolo"},{"family":"Rahman","given":"Nazneen"},{"family":"Rennert","given":"Gadi"},{"family":"Rennert","given":"Hedy S."},{"family":"Rhenius","given":"Valerie"},{"family":"Romero","given":"Atocha"},{"family":"Romm","given":"Jane"},{"family":"Ruddy","given":"Kathryn J."},{"family":"Rüdiger","given":"Thomas"},{"family":"Rudolph","given":"Anja"},{"family":"Ruebner","given":"Matthias"},{"family":"Rutgers","given":"Emiel J. T."},{"family":"Saloustros","given":"Emmanouil"},{"family":"Sandler","given":"Dale P."},{"family":"Sangrajrang","given":"Suleeporn"},{"family":"Sawyer","given":"Elinor J."},{"family":"Schmidt","given":"Daniel F."},{"family":"Schmutzler","given":"Rita K."},{"family":"Schneeweiss","given":"Andreas"},{"family":"Schoemaker","given":"Minouk J."},{"family":"Schumacher","given":"Fredrick"},{"family":"Schürmann","given":"Peter"},{"family":"Scott","given":"Rodney J."},{"family":"Scott","given":"Christopher"},{"family":"Seal","given":"Sheila"},{"family":"Seynaeve","given":"Caroline"},{"family":"Shah","given":"Mitul"},{"family":"Sharma","given":"Priyanka"},{"family":"Shen","given":"Chen-Yang"},{"family":"Sheng","given":"Grace"},{"family":"Sherman","given":"Mark E."},{"family":"Shrubsole","given":"Martha J."},{"family":"Shu","given":"Xiao-Ou"},{"family":"Smeets","given":"Ann"},{"family":"Sohn","given":"Christof"},{"family":"Southey","given":"Melissa C."},{"family":"Spinelli","given":"John J."},{"family":"Stegmaier","given":"Christa"},{"family":"Stewart-Brown","given":"Sarah"},{"family":"Stone","given":"Jennifer"},{"family":"Stram","given":"Daniel O."},{"family":"Surowy","given":"Harald"},{"family":"Swerdlow","given":"Anthony"},{"family":"Tamimi","given":"Rulla"},{"family":"Taylor","given":"Jack A."},{"family":"Tengström","given":"Maria"},{"family":"Teo","given":"Soo H."},{"family":"Beth Terry","given":"Mary"},{"family":"Tessier","given":"Daniel C."},{"family":"Thanasitthichai","given":"Somchai"},{"family":"Thöne","given":"Kathrin"},{"family":"Tollenaar","given":"Rob A. E. M."},{"family":"Tomlinson","given":"Ian"},{"family":"Tong","given":"Ling"},{"family":"Torres","given":"Diana"},{"family":"Truong","given":"Thérèse"},{"family":"Tseng","given":"Chiu-Chen"},{"family":"Tsugane","given":"Shoichiro"},{"family":"Ulmer","given":"Hans-Ulrich"},{"family":"Ursin","given":"Giske"},{"family":"Untch","given":"Michael"},{"family":"Vachon","given":"Celine"},{"family":"Asperen","given":"Christi J.","non-dropping-particle":"van"},{"family":"Van Den Berg","given":"David"},{"family":"Ouweland","given":"Ans M. W.","non-dropping-particle":"van den"},{"family":"Kolk","given":"Lizet","non-dropping-particle":"van der"},{"family":"Luijt","given":"Rob B.","non-dropping-particle":"van der"},{"family":"Vincent","given":"Daniel"},{"family":"Vollenweider","given":"Jason"},{"family":"Waisfisz","given":"Quinten"},{"family":"Wang-Gohrke","given":"Shan"},{"family":"Weinberg","given":"Clarice R."},{"family":"Wendt","given":"Camilla"},{"family":"Whittemore","given":"Alice S."},{"family":"Wildiers","given":"Hans"},{"family":"Willett","given":"Walter"},{"family":"Winqvist","given":"Robert"},{"family":"Wolk","given":"Alicja"},{"family":"Wu","given":"Anna H."},{"family":"Xia","given":"Lucy"},{"family":"Yamaji","given":"Taiki"},{"family":"Yang","given":"Xiaohong R."},{"family":"Har Yip","given":"Cheng"},{"family":"Yoo","given":"Keun-Young"},{"family":"Yu","given":"Jyh-Cherng"},{"family":"Zheng","given":"Wei"},{"family":"Zheng","given":"Ying"},{"family":"Zhu","given":"Bin"},{"family":"Ziogas","given":"Argyrios"},{"family":"Ziv","given":"Elad"},{"literal":"ABCTB Investigators"},{"literal":"ConFab/AOCS Investigators"},{"family":"Lakhani","given":"Sunil R."},{"family":"Antoniou","given":"Antonis C."},{"family":"Droit","given":"Arnaud"},{"family":"Andrulis","given":"Irene L."},{"family":"Amos","given":"Christopher I."},{"family":"Couch","given":"Fergus J."},{"family":"Pharoah","given":"Paul D. P."},{"family":"Chang-Claude","given":"Jenny"},{"family":"Hall","given":"Per"},{"family":"Hunter","given":"David J."},{"family":"Milne","given":"Roger L."},{"family":"García-Closas","given":"Montserrat"},{"family":"Schmidt","given":"Marjanka K."},{"family":"Chanock","given":"Stephen J."},{"family":"Dunning","given":"Alison M."},{"family":"Edwards","given":"Stacey L."},{"family":"Bader","given":"Gary D."},{"family":"Chenevix-Trench","given":"Georgia"},{"family":"Simard","given":"Jacques"},{"family":"Kraft","given":"Peter"},{"family":"Easton","given":"Douglas F."}],"issued":{"date-parts":[["2017",11,2]]}}}],"schema":"https://github.com/citation-style-language/schema/raw/master/csl-citation.json"} </w:instrText>
      </w:r>
      <w:r w:rsidRPr="00321491">
        <w:rPr>
          <w:rFonts w:ascii="Times New Roman" w:hAnsi="Times New Roman" w:cs="Times New Roman"/>
        </w:rPr>
        <w:fldChar w:fldCharType="separate"/>
      </w:r>
      <w:r w:rsidR="0034088E" w:rsidRPr="0034088E">
        <w:rPr>
          <w:rFonts w:ascii="Times New Roman" w:hAnsi="Times New Roman" w:cs="Times New Roman"/>
          <w:kern w:val="0"/>
          <w:vertAlign w:val="superscript"/>
        </w:rPr>
        <w:t>21</w:t>
      </w:r>
      <w:r w:rsidRPr="00321491">
        <w:rPr>
          <w:rFonts w:ascii="Times New Roman" w:hAnsi="Times New Roman" w:cs="Times New Roman"/>
        </w:rPr>
        <w:fldChar w:fldCharType="end"/>
      </w:r>
      <w:r w:rsidRPr="00321491">
        <w:rPr>
          <w:rFonts w:ascii="Times New Roman" w:hAnsi="Times New Roman" w:cs="Times New Roman"/>
        </w:rPr>
        <w:t xml:space="preserve"> The PRS was then stratified into tertiles (ensuring equal number of individuals in each tertile) to assess the interaction between varying genetic predisposition to breast cancer and efficacy of genetically-proxied aromatase inhibition. </w:t>
      </w:r>
    </w:p>
    <w:p w14:paraId="0C1C16DD" w14:textId="77777777" w:rsidR="00321491" w:rsidRPr="00321491" w:rsidRDefault="00321491" w:rsidP="00321491">
      <w:pPr>
        <w:spacing w:line="480" w:lineRule="auto"/>
        <w:rPr>
          <w:rFonts w:ascii="Times New Roman" w:hAnsi="Times New Roman" w:cs="Times New Roman"/>
        </w:rPr>
      </w:pPr>
    </w:p>
    <w:p w14:paraId="735098C8" w14:textId="77777777" w:rsidR="00321491" w:rsidRPr="00321491" w:rsidRDefault="00321491" w:rsidP="00321491">
      <w:pPr>
        <w:spacing w:line="480" w:lineRule="auto"/>
        <w:rPr>
          <w:rFonts w:ascii="Times New Roman" w:hAnsi="Times New Roman" w:cs="Times New Roman"/>
        </w:rPr>
      </w:pPr>
    </w:p>
    <w:p w14:paraId="4A1C9C12" w14:textId="77777777" w:rsidR="00321491" w:rsidRPr="00321491" w:rsidRDefault="00321491" w:rsidP="00321491">
      <w:pPr>
        <w:spacing w:line="480" w:lineRule="auto"/>
        <w:rPr>
          <w:rFonts w:ascii="Times New Roman" w:hAnsi="Times New Roman" w:cs="Times New Roman"/>
        </w:rPr>
      </w:pPr>
    </w:p>
    <w:p w14:paraId="70B603B8" w14:textId="77777777" w:rsidR="00321491" w:rsidRPr="00321491" w:rsidRDefault="00321491" w:rsidP="00321491">
      <w:pPr>
        <w:spacing w:line="480" w:lineRule="auto"/>
        <w:rPr>
          <w:rFonts w:ascii="Times New Roman" w:hAnsi="Times New Roman" w:cs="Times New Roman"/>
        </w:rPr>
      </w:pPr>
    </w:p>
    <w:p w14:paraId="1A786336" w14:textId="77777777" w:rsidR="00321491" w:rsidRPr="00321491" w:rsidRDefault="00321491" w:rsidP="00321491">
      <w:pPr>
        <w:spacing w:line="480" w:lineRule="auto"/>
        <w:rPr>
          <w:rFonts w:ascii="Times New Roman" w:hAnsi="Times New Roman" w:cs="Times New Roman"/>
        </w:rPr>
      </w:pPr>
    </w:p>
    <w:p w14:paraId="12A9D2DD" w14:textId="77777777" w:rsidR="00321491" w:rsidRPr="00321491" w:rsidRDefault="00321491" w:rsidP="00321491">
      <w:pPr>
        <w:spacing w:line="480" w:lineRule="auto"/>
        <w:rPr>
          <w:rFonts w:ascii="Times New Roman" w:hAnsi="Times New Roman" w:cs="Times New Roman"/>
        </w:rPr>
      </w:pPr>
    </w:p>
    <w:p w14:paraId="7C51C3BA" w14:textId="77777777" w:rsidR="00321491" w:rsidRPr="00321491" w:rsidRDefault="00321491" w:rsidP="00321491">
      <w:pPr>
        <w:spacing w:line="480" w:lineRule="auto"/>
        <w:rPr>
          <w:rFonts w:ascii="Times New Roman" w:hAnsi="Times New Roman" w:cs="Times New Roman"/>
        </w:rPr>
      </w:pPr>
    </w:p>
    <w:p w14:paraId="7D415E89" w14:textId="77777777" w:rsidR="00321491" w:rsidRPr="00321491" w:rsidRDefault="00321491" w:rsidP="00321491">
      <w:pPr>
        <w:spacing w:line="480" w:lineRule="auto"/>
        <w:rPr>
          <w:rFonts w:ascii="Times New Roman" w:hAnsi="Times New Roman" w:cs="Times New Roman"/>
        </w:rPr>
      </w:pPr>
    </w:p>
    <w:p w14:paraId="2E900ADB" w14:textId="77777777" w:rsidR="00321491" w:rsidRPr="00321491" w:rsidRDefault="00321491" w:rsidP="00321491">
      <w:pPr>
        <w:spacing w:line="480" w:lineRule="auto"/>
        <w:rPr>
          <w:rFonts w:ascii="Times New Roman" w:hAnsi="Times New Roman" w:cs="Times New Roman"/>
        </w:rPr>
      </w:pPr>
    </w:p>
    <w:p w14:paraId="1CE2C700" w14:textId="77777777" w:rsidR="00321491" w:rsidRPr="00321491" w:rsidRDefault="00321491" w:rsidP="00321491">
      <w:pPr>
        <w:spacing w:line="480" w:lineRule="auto"/>
        <w:rPr>
          <w:rFonts w:ascii="Times New Roman" w:hAnsi="Times New Roman" w:cs="Times New Roman"/>
        </w:rPr>
      </w:pPr>
    </w:p>
    <w:p w14:paraId="653EC061" w14:textId="77777777" w:rsidR="00321491" w:rsidRPr="00321491" w:rsidRDefault="00321491" w:rsidP="00321491">
      <w:pPr>
        <w:spacing w:line="480" w:lineRule="auto"/>
        <w:rPr>
          <w:rFonts w:ascii="Times New Roman" w:hAnsi="Times New Roman" w:cs="Times New Roman"/>
        </w:rPr>
      </w:pPr>
    </w:p>
    <w:p w14:paraId="6E9F50E1" w14:textId="77777777" w:rsidR="00321491" w:rsidRPr="00321491" w:rsidRDefault="00321491" w:rsidP="00321491">
      <w:pPr>
        <w:spacing w:line="480" w:lineRule="auto"/>
        <w:rPr>
          <w:rFonts w:ascii="Times New Roman" w:hAnsi="Times New Roman" w:cs="Times New Roman"/>
        </w:rPr>
      </w:pPr>
    </w:p>
    <w:p w14:paraId="62AF1282" w14:textId="3CF09067" w:rsidR="00321491" w:rsidRPr="00321491" w:rsidRDefault="00321491" w:rsidP="00321491">
      <w:pPr>
        <w:spacing w:line="480" w:lineRule="auto"/>
        <w:rPr>
          <w:rFonts w:ascii="Times New Roman" w:hAnsi="Times New Roman" w:cs="Times New Roman"/>
          <w:b/>
          <w:bCs/>
        </w:rPr>
      </w:pPr>
      <w:r w:rsidRPr="00321491">
        <w:rPr>
          <w:rFonts w:ascii="Times New Roman" w:hAnsi="Times New Roman" w:cs="Times New Roman"/>
          <w:b/>
          <w:bCs/>
        </w:rPr>
        <w:lastRenderedPageBreak/>
        <w:t>References</w:t>
      </w:r>
    </w:p>
    <w:p w14:paraId="5809508A" w14:textId="77777777" w:rsidR="0034088E" w:rsidRPr="0034088E" w:rsidRDefault="00321491" w:rsidP="0034088E">
      <w:pPr>
        <w:pStyle w:val="Bibliography"/>
        <w:rPr>
          <w:rFonts w:ascii="Times New Roman" w:hAnsi="Times New Roman" w:cs="Times New Roman"/>
        </w:rPr>
      </w:pPr>
      <w:r w:rsidRPr="00321491">
        <w:fldChar w:fldCharType="begin"/>
      </w:r>
      <w:r w:rsidR="0034088E">
        <w:instrText xml:space="preserve"> ADDIN ZOTERO_BIBL {"uncited":[],"omitted":[],"custom":[]} CSL_BIBLIOGRAPHY </w:instrText>
      </w:r>
      <w:r w:rsidRPr="00321491">
        <w:fldChar w:fldCharType="separate"/>
      </w:r>
      <w:r w:rsidR="0034088E" w:rsidRPr="0034088E">
        <w:rPr>
          <w:rFonts w:ascii="Times New Roman" w:hAnsi="Times New Roman" w:cs="Times New Roman"/>
        </w:rPr>
        <w:t>1.</w:t>
      </w:r>
      <w:r w:rsidR="0034088E" w:rsidRPr="0034088E">
        <w:rPr>
          <w:rFonts w:ascii="Times New Roman" w:hAnsi="Times New Roman" w:cs="Times New Roman"/>
        </w:rPr>
        <w:tab/>
        <w:t>Ray D, Bate TR, Martin RM, Haycock PC, Yarmolinsky J, Smith-Byrne K. Mendelian randomization study of the on-target effects of long-term aromatase inhibitor use. 2024.</w:t>
      </w:r>
    </w:p>
    <w:p w14:paraId="78639545"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2.</w:t>
      </w:r>
      <w:r w:rsidRPr="0034088E">
        <w:rPr>
          <w:rFonts w:ascii="Times New Roman" w:hAnsi="Times New Roman" w:cs="Times New Roman"/>
        </w:rPr>
        <w:tab/>
        <w:t>Cuzick J, Sestak I, Forbes JF, Dowsett M, Knox J, Cawthorn S, et al. Anastrozole for prevention of breast cancer in high-risk postmenopausal women (IBIS-II): an international, double-blind, randomised placebo-controlled trial. The Lancet. 2014 Mar 22;383(9922):1041–8. doi:10.1016/S0140-6736(13)62292-8 PubMed PMID: 24333009.</w:t>
      </w:r>
    </w:p>
    <w:p w14:paraId="1F6281C9"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3.</w:t>
      </w:r>
      <w:r w:rsidRPr="0034088E">
        <w:rPr>
          <w:rFonts w:ascii="Times New Roman" w:hAnsi="Times New Roman" w:cs="Times New Roman"/>
        </w:rPr>
        <w:tab/>
        <w:t>de Leeuw C, Savage J, Bucur IG, Heskes T, Posthuma D. Understanding the assumptions underlying Mendelian randomization. Eur J Hum Genet. 2022 Jun;30(6):653–60. doi:10.1038/s41431-022-01038-5 PubMed PMID: 35082398; PubMed Central PMCID: PMC9177700.</w:t>
      </w:r>
    </w:p>
    <w:p w14:paraId="2119D077"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4.</w:t>
      </w:r>
      <w:r w:rsidRPr="0034088E">
        <w:rPr>
          <w:rFonts w:ascii="Times New Roman" w:hAnsi="Times New Roman" w:cs="Times New Roman"/>
        </w:rPr>
        <w:tab/>
        <w:t>Hemani G, Zheng J, Elsworth B, Wade KH, Haberland V, Baird D, et al. The MR-Base platform supports systematic causal inference across the human phenome. Loos R, editor. eLife. 2018 May 30;7:e34408. doi:10.7554/eLife.34408</w:t>
      </w:r>
    </w:p>
    <w:p w14:paraId="765F33E7"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5.</w:t>
      </w:r>
      <w:r w:rsidRPr="0034088E">
        <w:rPr>
          <w:rFonts w:ascii="Times New Roman" w:hAnsi="Times New Roman" w:cs="Times New Roman"/>
        </w:rPr>
        <w:tab/>
        <w:t>Elsworth B, Lyon M, Alexander T, Liu Y, Matthews P, Hallett J, et al. The MRC IEU OpenGWAS data infrastructure [Internet]. bioRxiv; 2020 [cited 2024 Oct 1]. p. 2020.08.10.244293. Available from: https://www.biorxiv.org/content/10.1101/2020.08.10.244293v1 doi:10.1101/2020.08.10.244293</w:t>
      </w:r>
    </w:p>
    <w:p w14:paraId="3D571A7B"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6.</w:t>
      </w:r>
      <w:r w:rsidRPr="0034088E">
        <w:rPr>
          <w:rFonts w:ascii="Times New Roman" w:hAnsi="Times New Roman" w:cs="Times New Roman"/>
        </w:rPr>
        <w:tab/>
        <w:t>Sollis E, Mosaku A, Abid A, Buniello A, Cerezo M, Gil L, et al. The NHGRI-EBI GWAS Catalog: knowledgebase and deposition resource. Nucleic Acids Res. 2022 Nov 9;51(D1):D977–85. doi:10.1093/nar/gkac1010 PubMed PMID: 36350656; PubMed Central PMCID: PMC9825413.</w:t>
      </w:r>
    </w:p>
    <w:p w14:paraId="519FBA5F"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7.</w:t>
      </w:r>
      <w:r w:rsidRPr="0034088E">
        <w:rPr>
          <w:rFonts w:ascii="Times New Roman" w:hAnsi="Times New Roman" w:cs="Times New Roman"/>
        </w:rPr>
        <w:tab/>
        <w:t xml:space="preserve">Software Application Profile: </w:t>
      </w:r>
      <w:r w:rsidRPr="0034088E">
        <w:rPr>
          <w:rFonts w:ascii="Times New Roman" w:hAnsi="Times New Roman" w:cs="Times New Roman"/>
        </w:rPr>
        <w:lastRenderedPageBreak/>
        <w:t>PHESANT: a tool for performing automated phenome scans in UK Biobank - PubMed [Internet]. [cited 2024 Sep 24]. Available from: https://pubmed.ncbi.nlm.nih.gov/29040602/</w:t>
      </w:r>
    </w:p>
    <w:p w14:paraId="77BDB89B"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8.</w:t>
      </w:r>
      <w:r w:rsidRPr="0034088E">
        <w:rPr>
          <w:rFonts w:ascii="Times New Roman" w:hAnsi="Times New Roman" w:cs="Times New Roman"/>
        </w:rPr>
        <w:tab/>
        <w:t>Burgess S, Butterworth A, Thompson SG. Mendelian Randomization Analysis With Multiple Genetic Variants Using Summarized Data. Genet Epidemiol. 2013 Nov;37(7):658–65. doi:10.1002/gepi.21758 PubMed PMID: 24114802; PubMed Central PMCID: PMC4377079.</w:t>
      </w:r>
    </w:p>
    <w:p w14:paraId="44601A4E"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9.</w:t>
      </w:r>
      <w:r w:rsidRPr="0034088E">
        <w:rPr>
          <w:rFonts w:ascii="Times New Roman" w:hAnsi="Times New Roman" w:cs="Times New Roman"/>
        </w:rPr>
        <w:tab/>
        <w:t>Benjamini Y, Hochberg Y. Controlling the False Discovery Rate: A Practical and Powerful Approach to Multiple Testing. Journal of the Royal Statistical Society Series B (Methodological). 1995;57(1):289–300.</w:t>
      </w:r>
    </w:p>
    <w:p w14:paraId="35DDEFE3"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10.</w:t>
      </w:r>
      <w:r w:rsidRPr="0034088E">
        <w:rPr>
          <w:rFonts w:ascii="Times New Roman" w:hAnsi="Times New Roman" w:cs="Times New Roman"/>
        </w:rPr>
        <w:tab/>
        <w:t>Cox DR. Regression Models and Life-Tables. Journal of the Royal Statistical Society Series B (Methodological). 1972;34(2):187–220.</w:t>
      </w:r>
    </w:p>
    <w:p w14:paraId="1E48B13B"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11.:</w:t>
      </w:r>
      <w:r w:rsidRPr="0034088E">
        <w:rPr>
          <w:rFonts w:ascii="Times New Roman" w:hAnsi="Times New Roman" w:cs="Times New Roman"/>
        </w:rPr>
        <w:tab/>
        <w:t xml:space="preserve"> External Info : Data_providers_and_dates [Internet]. [cited 2025 Jul 30]. Available from: https://biobank.ndph.ox.ac.uk/ukb/exinfo.cgi?src=Data_providers_and_dates</w:t>
      </w:r>
    </w:p>
    <w:p w14:paraId="65C3EF23"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12.</w:t>
      </w:r>
      <w:r w:rsidRPr="0034088E">
        <w:rPr>
          <w:rFonts w:ascii="Times New Roman" w:hAnsi="Times New Roman" w:cs="Times New Roman"/>
        </w:rPr>
        <w:tab/>
        <w:t>CLELAND WH, MENDELSON CR, SIMPSON ER. Effects of Aging and Obesity on Aromatase Activity of Human Adipose Cells *. The Journal of Clinical Endocrinology &amp; Metabolism. 1985 Jan 1;60(1):174–7. doi:10.1210/jcem-60-1-174</w:t>
      </w:r>
    </w:p>
    <w:p w14:paraId="28B9EF3A"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13.</w:t>
      </w:r>
      <w:r w:rsidRPr="0034088E">
        <w:rPr>
          <w:rFonts w:ascii="Times New Roman" w:hAnsi="Times New Roman" w:cs="Times New Roman"/>
        </w:rPr>
        <w:tab/>
        <w:t>Cauley JA, Lucas FL, Kuller LH, Stone K, Browner W, Cummings SR. Elevated serum estradiol and testosterone concentrations are associated with a high risk for breast cancer. Study of Osteoporotic Fractures Research Group. Ann Intern Med. 1999 Feb 16;130(4 Pt 1):270–7. doi:10.7326/0003-4819-130-4_part_1-199902160-00004 PubMed PMID: 10068384.</w:t>
      </w:r>
    </w:p>
    <w:p w14:paraId="001B51ED"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14.</w:t>
      </w:r>
      <w:r w:rsidRPr="0034088E">
        <w:rPr>
          <w:rFonts w:ascii="Times New Roman" w:hAnsi="Times New Roman" w:cs="Times New Roman"/>
        </w:rPr>
        <w:tab/>
        <w:t>He XY, Liao YD, Yu S, Zhang Y, Wang R. Sex Hormone Binding Globulin and Risk of Breast Cancer in Postmenopausal Women: A Meta-Analysis of Prospective Studies. Hormone and Metabolic Research. 2015 Jan 7;47:485–90. doi:10.1055/s-0034-1395606</w:t>
      </w:r>
    </w:p>
    <w:p w14:paraId="33229A02"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1</w:t>
      </w:r>
      <w:r w:rsidRPr="0034088E">
        <w:rPr>
          <w:rFonts w:ascii="Times New Roman" w:hAnsi="Times New Roman" w:cs="Times New Roman"/>
        </w:rPr>
        <w:lastRenderedPageBreak/>
        <w:t>5.</w:t>
      </w:r>
      <w:r w:rsidRPr="0034088E">
        <w:rPr>
          <w:rFonts w:ascii="Times New Roman" w:hAnsi="Times New Roman" w:cs="Times New Roman"/>
        </w:rPr>
        <w:tab/>
        <w:t>Cuzick J, Chu K, Keevil B, Brentnall AR, Howell A, Zdenkowski N, et al. Effect of baseline oestradiol serum concentration on the efficacy of anastrozole for preventing breast cancer in postmenopausal women at high risk: a case-control study of the IBIS-II prevention trial. The Lancet Oncology. 2024 Jan 1;25(1):108–16. doi:10.1016/S1470-2045(23)00578-8 PubMed PMID: 38070530.</w:t>
      </w:r>
    </w:p>
    <w:p w14:paraId="517B1F4F"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16.</w:t>
      </w:r>
      <w:r w:rsidRPr="0034088E">
        <w:rPr>
          <w:rFonts w:ascii="Times New Roman" w:hAnsi="Times New Roman" w:cs="Times New Roman"/>
        </w:rPr>
        <w:tab/>
        <w:t>Microsoft Word - Biochemistry_issues_doc_V1.2_20190402.docx [Internet]. [cited 2025 Nov 26]. Available from: https://biobank.ndph.ox.ac.uk/crystal/crystal/docs/biomarker_issues.pdf</w:t>
      </w:r>
    </w:p>
    <w:p w14:paraId="7B6D0717"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17.</w:t>
      </w:r>
      <w:r w:rsidRPr="0034088E">
        <w:rPr>
          <w:rFonts w:ascii="Times New Roman" w:hAnsi="Times New Roman" w:cs="Times New Roman"/>
        </w:rPr>
        <w:tab/>
        <w:t>Ettinger B, Pressman A, Sklarin P, Bauer DC, Cauley JA, Cummings SR. Associations between Low Levels of Serum Estradiol, Bone Density, and Fractures among Elderly Women: The Study of Osteoporotic Fractures1. The Journal of Clinical Endocrinology &amp; Metabolism. 1998 Jul 1;83(7):2239–43. doi:10.1210/jcem.83.7.4708</w:t>
      </w:r>
    </w:p>
    <w:p w14:paraId="20B6050E"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18.</w:t>
      </w:r>
      <w:r w:rsidRPr="0034088E">
        <w:rPr>
          <w:rFonts w:ascii="Times New Roman" w:hAnsi="Times New Roman" w:cs="Times New Roman"/>
        </w:rPr>
        <w:tab/>
        <w:t>McCloskey E. Effects of third-generation aromatase inhibitors on bone. European Journal of Cancer. 2006 May 1;42(8):1044–51. doi:10.1016/j.ejca.2005.10.028</w:t>
      </w:r>
    </w:p>
    <w:p w14:paraId="01EC9BC4"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19.</w:t>
      </w:r>
      <w:r w:rsidRPr="0034088E">
        <w:rPr>
          <w:rFonts w:ascii="Times New Roman" w:hAnsi="Times New Roman" w:cs="Times New Roman"/>
        </w:rPr>
        <w:tab/>
        <w:t>Ge T, Chen CY, Ni Y, Feng YCA, Smoller JW. Polygenic prediction via Bayesian regression and continuous shrinkage priors. Nat Commun. 2019 Apr 16;10(1):1776. doi:10.1038/s41467-019-09718-5</w:t>
      </w:r>
    </w:p>
    <w:p w14:paraId="6D207216"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20.</w:t>
      </w:r>
      <w:r w:rsidRPr="0034088E">
        <w:rPr>
          <w:rFonts w:ascii="Times New Roman" w:hAnsi="Times New Roman" w:cs="Times New Roman"/>
        </w:rPr>
        <w:tab/>
        <w:t>Estrada K, Styrkarsdottir U, Evangelou E, Hsu YH, Duncan EL, Ntzani EE, et al. Genome-wide meta-analysis identifies 56 bone mineral density loci and reveals 14 loci associated with risk of fracture. Nat Genet. 2012 Apr 15;44(5):491–501. doi:10.1038/ng.2249 PubMed PMID: 22504420; PubMed Central PMCID: PMC3338864.</w:t>
      </w:r>
    </w:p>
    <w:p w14:paraId="10C5A591" w14:textId="77777777" w:rsidR="0034088E" w:rsidRPr="0034088E" w:rsidRDefault="0034088E" w:rsidP="0034088E">
      <w:pPr>
        <w:pStyle w:val="Bibliography"/>
        <w:rPr>
          <w:rFonts w:ascii="Times New Roman" w:hAnsi="Times New Roman" w:cs="Times New Roman"/>
        </w:rPr>
      </w:pPr>
      <w:r w:rsidRPr="0034088E">
        <w:rPr>
          <w:rFonts w:ascii="Times New Roman" w:hAnsi="Times New Roman" w:cs="Times New Roman"/>
        </w:rPr>
        <w:t>21.</w:t>
      </w:r>
      <w:r w:rsidRPr="0034088E">
        <w:rPr>
          <w:rFonts w:ascii="Times New Roman" w:hAnsi="Times New Roman" w:cs="Times New Roman"/>
        </w:rPr>
        <w:tab/>
        <w:t>Michailidou K, Lindström S, Dennis J, Beesley J, Hui S, Kar S, et al. Association analysis identifies 65 new breast cancer risk loci. Nature. 2017 Nov 2;551(7678):92–4. doi:10.1038/nature24284 PubMed PMID: 29059683; PubMed Central PMCID: PMC5798588.</w:t>
      </w:r>
    </w:p>
    <w:p w14:paraId="633519D9" w14:textId="444428B4" w:rsidR="00E068D4" w:rsidRDefault="00321491" w:rsidP="00321491">
      <w:pPr>
        <w:spacing w:line="480" w:lineRule="auto"/>
      </w:pPr>
      <w:r w:rsidRPr="00321491">
        <w:rPr>
          <w:rFonts w:ascii="Times New Roman" w:hAnsi="Times New Roman" w:cs="Times New Roman"/>
        </w:rPr>
        <w:fldChar w:fldCharType="end"/>
      </w:r>
    </w:p>
    <w:sectPr w:rsidR="00E068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491"/>
    <w:rsid w:val="000F1BA7"/>
    <w:rsid w:val="00321491"/>
    <w:rsid w:val="0034088E"/>
    <w:rsid w:val="00506C23"/>
    <w:rsid w:val="0098089A"/>
    <w:rsid w:val="00A102A8"/>
    <w:rsid w:val="00E068D4"/>
    <w:rsid w:val="00EF30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584ED"/>
  <w15:chartTrackingRefBased/>
  <w15:docId w15:val="{CDE2B62F-7CF4-41C9-94CB-5E68B5844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1491"/>
    <w:pPr>
      <w:spacing w:line="259" w:lineRule="auto"/>
    </w:pPr>
    <w:rPr>
      <w:sz w:val="22"/>
      <w:szCs w:val="22"/>
    </w:rPr>
  </w:style>
  <w:style w:type="paragraph" w:styleId="Heading1">
    <w:name w:val="heading 1"/>
    <w:basedOn w:val="Normal"/>
    <w:next w:val="Normal"/>
    <w:link w:val="Heading1Char"/>
    <w:uiPriority w:val="9"/>
    <w:qFormat/>
    <w:rsid w:val="003214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14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14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14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14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14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14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14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14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14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14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14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14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14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14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14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14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1491"/>
    <w:rPr>
      <w:rFonts w:eastAsiaTheme="majorEastAsia" w:cstheme="majorBidi"/>
      <w:color w:val="272727" w:themeColor="text1" w:themeTint="D8"/>
    </w:rPr>
  </w:style>
  <w:style w:type="paragraph" w:styleId="Title">
    <w:name w:val="Title"/>
    <w:basedOn w:val="Normal"/>
    <w:next w:val="Normal"/>
    <w:link w:val="TitleChar"/>
    <w:uiPriority w:val="10"/>
    <w:qFormat/>
    <w:rsid w:val="003214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14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14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14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1491"/>
    <w:pPr>
      <w:spacing w:before="160"/>
      <w:jc w:val="center"/>
    </w:pPr>
    <w:rPr>
      <w:i/>
      <w:iCs/>
      <w:color w:val="404040" w:themeColor="text1" w:themeTint="BF"/>
    </w:rPr>
  </w:style>
  <w:style w:type="character" w:customStyle="1" w:styleId="QuoteChar">
    <w:name w:val="Quote Char"/>
    <w:basedOn w:val="DefaultParagraphFont"/>
    <w:link w:val="Quote"/>
    <w:uiPriority w:val="29"/>
    <w:rsid w:val="00321491"/>
    <w:rPr>
      <w:i/>
      <w:iCs/>
      <w:color w:val="404040" w:themeColor="text1" w:themeTint="BF"/>
    </w:rPr>
  </w:style>
  <w:style w:type="paragraph" w:styleId="ListParagraph">
    <w:name w:val="List Paragraph"/>
    <w:basedOn w:val="Normal"/>
    <w:uiPriority w:val="34"/>
    <w:qFormat/>
    <w:rsid w:val="00321491"/>
    <w:pPr>
      <w:ind w:left="720"/>
      <w:contextualSpacing/>
    </w:pPr>
  </w:style>
  <w:style w:type="character" w:styleId="IntenseEmphasis">
    <w:name w:val="Intense Emphasis"/>
    <w:basedOn w:val="DefaultParagraphFont"/>
    <w:uiPriority w:val="21"/>
    <w:qFormat/>
    <w:rsid w:val="00321491"/>
    <w:rPr>
      <w:i/>
      <w:iCs/>
      <w:color w:val="0F4761" w:themeColor="accent1" w:themeShade="BF"/>
    </w:rPr>
  </w:style>
  <w:style w:type="paragraph" w:styleId="IntenseQuote">
    <w:name w:val="Intense Quote"/>
    <w:basedOn w:val="Normal"/>
    <w:next w:val="Normal"/>
    <w:link w:val="IntenseQuoteChar"/>
    <w:uiPriority w:val="30"/>
    <w:qFormat/>
    <w:rsid w:val="003214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1491"/>
    <w:rPr>
      <w:i/>
      <w:iCs/>
      <w:color w:val="0F4761" w:themeColor="accent1" w:themeShade="BF"/>
    </w:rPr>
  </w:style>
  <w:style w:type="character" w:styleId="IntenseReference">
    <w:name w:val="Intense Reference"/>
    <w:basedOn w:val="DefaultParagraphFont"/>
    <w:uiPriority w:val="32"/>
    <w:qFormat/>
    <w:rsid w:val="00321491"/>
    <w:rPr>
      <w:b/>
      <w:bCs/>
      <w:smallCaps/>
      <w:color w:val="0F4761" w:themeColor="accent1" w:themeShade="BF"/>
      <w:spacing w:val="5"/>
    </w:rPr>
  </w:style>
  <w:style w:type="paragraph" w:styleId="Bibliography">
    <w:name w:val="Bibliography"/>
    <w:basedOn w:val="Normal"/>
    <w:next w:val="Normal"/>
    <w:uiPriority w:val="37"/>
    <w:unhideWhenUsed/>
    <w:rsid w:val="00321491"/>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820</Words>
  <Characters>67377</Characters>
  <Application>Microsoft Office Word</Application>
  <DocSecurity>0</DocSecurity>
  <Lines>561</Lines>
  <Paragraphs>158</Paragraphs>
  <ScaleCrop>false</ScaleCrop>
  <Company/>
  <LinksUpToDate>false</LinksUpToDate>
  <CharactersWithSpaces>79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leena Ray</dc:creator>
  <cp:keywords/>
  <dc:description/>
  <cp:lastModifiedBy>Devleena Ray</cp:lastModifiedBy>
  <cp:revision>2</cp:revision>
  <dcterms:created xsi:type="dcterms:W3CDTF">2026-01-28T11:28:00Z</dcterms:created>
  <dcterms:modified xsi:type="dcterms:W3CDTF">2026-04-28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nIy9waqv"/&gt;&lt;style id="http://www.zotero.org/styles/nlm-citation-sequence-superscript" locale="en-GB" hasBibliography="1" bibliographyStyleHasBeenSet="1"/&gt;&lt;prefs&gt;&lt;pref name="fieldType" value="Fiel</vt:lpwstr>
  </property>
  <property fmtid="{D5CDD505-2E9C-101B-9397-08002B2CF9AE}" pid="3" name="ZOTERO_PREF_2">
    <vt:lpwstr>d"/&gt;&lt;/prefs&gt;&lt;/data&gt;</vt:lpwstr>
  </property>
</Properties>
</file>